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2FC2E6" w14:textId="4A393266" w:rsidR="00541259" w:rsidRPr="0036720F" w:rsidRDefault="00541259" w:rsidP="005C61EA">
      <w:pPr>
        <w:spacing w:after="160" w:line="259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Supplementary materials</w:t>
      </w:r>
    </w:p>
    <w:p w14:paraId="6A54C579" w14:textId="53B9DE13" w:rsidR="00541259" w:rsidRPr="0036720F" w:rsidRDefault="00372CD6" w:rsidP="00372CD6">
      <w:pPr>
        <w:spacing w:after="120" w:line="480" w:lineRule="auto"/>
        <w:rPr>
          <w:rFonts w:ascii="Times New Roman" w:hAnsi="Times New Roman"/>
          <w:sz w:val="20"/>
          <w:szCs w:val="20"/>
          <w:lang w:val="en-US"/>
        </w:rPr>
      </w:pPr>
      <w:r w:rsidRPr="00372CD6">
        <w:rPr>
          <w:rFonts w:ascii="Times New Roman" w:hAnsi="Times New Roman"/>
          <w:sz w:val="20"/>
          <w:szCs w:val="20"/>
          <w:lang w:val="en-US"/>
        </w:rPr>
        <w:t>TSN Lak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1134"/>
        <w:gridCol w:w="1134"/>
        <w:gridCol w:w="1134"/>
        <w:gridCol w:w="1134"/>
        <w:gridCol w:w="1134"/>
      </w:tblGrid>
      <w:tr w:rsidR="00344A5F" w:rsidRPr="00344A5F" w14:paraId="046E5C8F" w14:textId="77777777" w:rsidTr="00034370">
        <w:trPr>
          <w:trHeight w:val="227"/>
        </w:trPr>
        <w:tc>
          <w:tcPr>
            <w:tcW w:w="851" w:type="dxa"/>
            <w:vMerge w:val="restart"/>
            <w:vAlign w:val="center"/>
          </w:tcPr>
          <w:p w14:paraId="51289D94" w14:textId="13E5CC2C" w:rsidR="00541259" w:rsidRPr="00344A5F" w:rsidRDefault="00541259" w:rsidP="001404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  <w:bookmarkStart w:id="0" w:name="_Hlk103332094"/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  <w:r w:rsidR="00E21496"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D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epth</w:t>
            </w:r>
            <w:r w:rsidR="00E21496"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[cm]</w:t>
            </w:r>
          </w:p>
        </w:tc>
        <w:tc>
          <w:tcPr>
            <w:tcW w:w="1134" w:type="dxa"/>
            <w:gridSpan w:val="5"/>
            <w:vAlign w:val="center"/>
          </w:tcPr>
          <w:p w14:paraId="1E3222D1" w14:textId="7FC0A59F" w:rsidR="00541259" w:rsidRPr="00344A5F" w:rsidRDefault="00541259" w:rsidP="001404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  <w:r w:rsidR="00E21496"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R</w:t>
            </w:r>
            <w:r w:rsidR="0067025B"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adio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activity Bq·kg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vertAlign w:val="superscript"/>
                <w:lang w:val="en-US"/>
              </w:rPr>
              <w:t>-1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vertAlign w:val="superscript"/>
                <w:lang w:val="en-US"/>
              </w:rPr>
              <w:t>*</w:t>
            </w:r>
            <w:r w:rsidRPr="00344A5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</w:p>
        </w:tc>
      </w:tr>
      <w:tr w:rsidR="00344A5F" w:rsidRPr="00344A5F" w14:paraId="5DF88FE2" w14:textId="77777777" w:rsidTr="00034370">
        <w:trPr>
          <w:trHeight w:val="227"/>
        </w:trPr>
        <w:tc>
          <w:tcPr>
            <w:tcW w:w="851" w:type="dxa"/>
            <w:vMerge/>
            <w:vAlign w:val="center"/>
          </w:tcPr>
          <w:p w14:paraId="18E18902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1F51C7E7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137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Cs</w:t>
            </w:r>
          </w:p>
        </w:tc>
        <w:tc>
          <w:tcPr>
            <w:tcW w:w="1134" w:type="dxa"/>
            <w:vAlign w:val="center"/>
          </w:tcPr>
          <w:p w14:paraId="1F6EA8E9" w14:textId="56D5546A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41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Am</w:t>
            </w:r>
          </w:p>
        </w:tc>
        <w:tc>
          <w:tcPr>
            <w:tcW w:w="1134" w:type="dxa"/>
            <w:vAlign w:val="center"/>
          </w:tcPr>
          <w:p w14:paraId="7352AAC3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40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K</w:t>
            </w:r>
          </w:p>
        </w:tc>
        <w:tc>
          <w:tcPr>
            <w:tcW w:w="1134" w:type="dxa"/>
            <w:vAlign w:val="center"/>
          </w:tcPr>
          <w:p w14:paraId="456DFCEA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28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Th</w:t>
            </w:r>
          </w:p>
        </w:tc>
        <w:tc>
          <w:tcPr>
            <w:tcW w:w="1134" w:type="dxa"/>
            <w:vAlign w:val="center"/>
          </w:tcPr>
          <w:p w14:paraId="549B1EC7" w14:textId="2C15BDB0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26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Ra</w:t>
            </w:r>
          </w:p>
        </w:tc>
      </w:tr>
      <w:tr w:rsidR="00344A5F" w:rsidRPr="00344A5F" w14:paraId="539A6DDF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23B4B7E8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6FFFAD9" w14:textId="5721F885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4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547402F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19760D63" w14:textId="595523FD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6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60EC5F49" w14:textId="6817793C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1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7B966480" w14:textId="38D7C632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6</w:t>
            </w:r>
          </w:p>
        </w:tc>
      </w:tr>
      <w:tr w:rsidR="00344A5F" w:rsidRPr="00344A5F" w14:paraId="618762A5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6675E917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47BF278" w14:textId="5A0A779B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53</w:t>
            </w:r>
          </w:p>
        </w:tc>
        <w:tc>
          <w:tcPr>
            <w:tcW w:w="1134" w:type="dxa"/>
            <w:vAlign w:val="center"/>
          </w:tcPr>
          <w:p w14:paraId="3211BAA3" w14:textId="65A771E4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6D31DF45" w14:textId="3660E025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2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D4F5506" w14:textId="007F6C00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7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A044994" w14:textId="5B60D524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3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</w:tr>
      <w:tr w:rsidR="00344A5F" w:rsidRPr="00344A5F" w14:paraId="7E994B1E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21E03068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0ADBECE" w14:textId="07943258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48</w:t>
            </w:r>
          </w:p>
        </w:tc>
        <w:tc>
          <w:tcPr>
            <w:tcW w:w="1134" w:type="dxa"/>
            <w:vAlign w:val="center"/>
          </w:tcPr>
          <w:p w14:paraId="147DA115" w14:textId="14FDAC0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3299579B" w14:textId="32388EEF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3FC298E5" w14:textId="62AC30EA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CA8462F" w14:textId="016BC314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5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</w:tr>
      <w:tr w:rsidR="00344A5F" w:rsidRPr="00344A5F" w14:paraId="24337EED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59E3BA21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10686420" w14:textId="72E77DD4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83</w:t>
            </w:r>
          </w:p>
        </w:tc>
        <w:tc>
          <w:tcPr>
            <w:tcW w:w="1134" w:type="dxa"/>
            <w:vAlign w:val="center"/>
          </w:tcPr>
          <w:p w14:paraId="0FD5D4D4" w14:textId="021835C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3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9527B25" w14:textId="7FF7B2D9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40</w:t>
            </w:r>
          </w:p>
        </w:tc>
        <w:tc>
          <w:tcPr>
            <w:tcW w:w="1134" w:type="dxa"/>
            <w:vAlign w:val="center"/>
          </w:tcPr>
          <w:p w14:paraId="0C4B01C7" w14:textId="7A009E7F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2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E88766A" w14:textId="0B0F72AD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97</w:t>
            </w:r>
          </w:p>
        </w:tc>
      </w:tr>
      <w:tr w:rsidR="00344A5F" w:rsidRPr="00344A5F" w14:paraId="57DA6464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66990956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18080DC6" w14:textId="7FE08043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94</w:t>
            </w:r>
          </w:p>
        </w:tc>
        <w:tc>
          <w:tcPr>
            <w:tcW w:w="1134" w:type="dxa"/>
            <w:vAlign w:val="center"/>
          </w:tcPr>
          <w:p w14:paraId="08051D21" w14:textId="61610C22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473B374E" w14:textId="349F8B95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32</w:t>
            </w:r>
          </w:p>
        </w:tc>
        <w:tc>
          <w:tcPr>
            <w:tcW w:w="1134" w:type="dxa"/>
            <w:vAlign w:val="center"/>
          </w:tcPr>
          <w:p w14:paraId="45C58DA4" w14:textId="3BC9FF50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5BE413D9" w14:textId="78569342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7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</w:t>
            </w:r>
          </w:p>
        </w:tc>
      </w:tr>
      <w:tr w:rsidR="00344A5F" w:rsidRPr="00344A5F" w14:paraId="215A6B81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704A3421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69BED417" w14:textId="6967105B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58DB6B2B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74AB3147" w14:textId="4CCD583A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3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668E56C5" w14:textId="26209E43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2</w:t>
            </w:r>
          </w:p>
        </w:tc>
        <w:tc>
          <w:tcPr>
            <w:tcW w:w="1134" w:type="dxa"/>
            <w:vAlign w:val="center"/>
          </w:tcPr>
          <w:p w14:paraId="0A16A23B" w14:textId="232D330D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38</w:t>
            </w:r>
          </w:p>
        </w:tc>
      </w:tr>
      <w:tr w:rsidR="00344A5F" w:rsidRPr="00344A5F" w14:paraId="5194C031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24DB04F0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1593333" w14:textId="7515FCFE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3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560DCDFE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6AA47864" w14:textId="094B465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4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42AB87F1" w14:textId="4AF7074F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3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76771605" w14:textId="2881D46E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19</w:t>
            </w:r>
          </w:p>
        </w:tc>
      </w:tr>
      <w:tr w:rsidR="00344A5F" w:rsidRPr="00344A5F" w14:paraId="2A2D85B5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529DF3BD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109C6EA2" w14:textId="46313E91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8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5C4CEF94" w14:textId="516B9362" w:rsidR="00034370" w:rsidRPr="00344A5F" w:rsidRDefault="00991F47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≈</w:t>
            </w:r>
            <w:r w:rsidR="00034370" w:rsidRPr="00344A5F">
              <w:rPr>
                <w:rFonts w:ascii="Arial" w:hAnsi="Arial" w:cs="Arial"/>
                <w:color w:val="92D050"/>
                <w:sz w:val="20"/>
                <w:szCs w:val="20"/>
              </w:rPr>
              <w:t>1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="00034370"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0E8FD97C" w14:textId="32579DE6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4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3F971FEC" w14:textId="725FC2D2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7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20DE596" w14:textId="482D5ADA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</w:tr>
      <w:tr w:rsidR="00344A5F" w:rsidRPr="00344A5F" w14:paraId="7C8E939C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2F6F3EE8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</w:t>
            </w:r>
          </w:p>
        </w:tc>
        <w:tc>
          <w:tcPr>
            <w:tcW w:w="1134" w:type="dxa"/>
            <w:vAlign w:val="center"/>
          </w:tcPr>
          <w:p w14:paraId="59CD0F10" w14:textId="7DAA247E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3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2AC7CF47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4E6790F0" w14:textId="038ED0BD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51</w:t>
            </w:r>
          </w:p>
        </w:tc>
        <w:tc>
          <w:tcPr>
            <w:tcW w:w="1134" w:type="dxa"/>
            <w:vAlign w:val="center"/>
          </w:tcPr>
          <w:p w14:paraId="76301F3A" w14:textId="3CEB960E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1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1A9FB925" w14:textId="54CAFF90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</w:tr>
      <w:tr w:rsidR="00344A5F" w:rsidRPr="00344A5F" w14:paraId="50443BC9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04C1B958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1</w:t>
            </w:r>
          </w:p>
        </w:tc>
        <w:tc>
          <w:tcPr>
            <w:tcW w:w="1134" w:type="dxa"/>
            <w:vAlign w:val="center"/>
          </w:tcPr>
          <w:p w14:paraId="16F00737" w14:textId="4496A1F6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9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1517CD6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7E2EC587" w14:textId="0CBD17ED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2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635CB730" w14:textId="6A4B002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6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6F37F1CD" w14:textId="10CF8739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</w:p>
        </w:tc>
      </w:tr>
      <w:tr w:rsidR="00344A5F" w:rsidRPr="00344A5F" w14:paraId="2983BA45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64B660AA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center"/>
          </w:tcPr>
          <w:p w14:paraId="43A74102" w14:textId="3ABB2BD6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2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0275CF1C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7C970F6E" w14:textId="67A96169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66</w:t>
            </w:r>
          </w:p>
        </w:tc>
        <w:tc>
          <w:tcPr>
            <w:tcW w:w="1134" w:type="dxa"/>
            <w:vAlign w:val="center"/>
          </w:tcPr>
          <w:p w14:paraId="4A37D9E3" w14:textId="11502262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56FC5633" w14:textId="7F76778D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5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</w:tr>
      <w:tr w:rsidR="00344A5F" w:rsidRPr="00344A5F" w14:paraId="5DF45839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3D8DB771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4</w:t>
            </w:r>
          </w:p>
        </w:tc>
        <w:tc>
          <w:tcPr>
            <w:tcW w:w="1134" w:type="dxa"/>
            <w:vAlign w:val="center"/>
          </w:tcPr>
          <w:p w14:paraId="00C343BE" w14:textId="5C7DD9CA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9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5E0A93C2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56D35B1C" w14:textId="3836958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1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055B1A1E" w14:textId="29130589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83E028A" w14:textId="581204FD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06</w:t>
            </w:r>
          </w:p>
        </w:tc>
      </w:tr>
      <w:tr w:rsidR="00344A5F" w:rsidRPr="00344A5F" w14:paraId="698C3A42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01E978B9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center"/>
          </w:tcPr>
          <w:p w14:paraId="74C907E7" w14:textId="3DD0347A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F4119B0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5F834D93" w14:textId="26454B12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60</w:t>
            </w:r>
          </w:p>
        </w:tc>
        <w:tc>
          <w:tcPr>
            <w:tcW w:w="1134" w:type="dxa"/>
            <w:vAlign w:val="center"/>
          </w:tcPr>
          <w:p w14:paraId="4B43FC09" w14:textId="719338D9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6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6893A3E" w14:textId="620DAAF6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2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</w:tr>
      <w:tr w:rsidR="00344A5F" w:rsidRPr="00344A5F" w14:paraId="394B1A67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43A3D8BB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center"/>
          </w:tcPr>
          <w:p w14:paraId="7FBE6734" w14:textId="4A47ECDC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9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468A3DF6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4077DAD0" w14:textId="616C976E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96</w:t>
            </w:r>
          </w:p>
        </w:tc>
        <w:tc>
          <w:tcPr>
            <w:tcW w:w="1134" w:type="dxa"/>
            <w:vAlign w:val="center"/>
          </w:tcPr>
          <w:p w14:paraId="51122C3D" w14:textId="346E1EEB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5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</w:t>
            </w:r>
          </w:p>
        </w:tc>
        <w:tc>
          <w:tcPr>
            <w:tcW w:w="1134" w:type="dxa"/>
            <w:vAlign w:val="center"/>
          </w:tcPr>
          <w:p w14:paraId="19E6760A" w14:textId="73796925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5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</w:tr>
      <w:tr w:rsidR="00344A5F" w:rsidRPr="00344A5F" w14:paraId="706B75F6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1140A0CF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center"/>
          </w:tcPr>
          <w:p w14:paraId="7765F24C" w14:textId="5317D5D0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1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</w:t>
            </w:r>
          </w:p>
        </w:tc>
        <w:tc>
          <w:tcPr>
            <w:tcW w:w="1134" w:type="dxa"/>
            <w:vAlign w:val="center"/>
          </w:tcPr>
          <w:p w14:paraId="1D0D4A4B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21E7DC51" w14:textId="698D8F9B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1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56FBC453" w14:textId="3A55B60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1CF7FB2C" w14:textId="5CB6E3A1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79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</w:tr>
      <w:tr w:rsidR="00344A5F" w:rsidRPr="00344A5F" w14:paraId="6E5FFD12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65995A4C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0</w:t>
            </w:r>
          </w:p>
        </w:tc>
        <w:tc>
          <w:tcPr>
            <w:tcW w:w="1134" w:type="dxa"/>
            <w:vAlign w:val="center"/>
          </w:tcPr>
          <w:p w14:paraId="472A003B" w14:textId="22521B02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157C37B" w14:textId="16F0D8FD" w:rsidR="00034370" w:rsidRPr="00344A5F" w:rsidRDefault="00991F47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≈</w:t>
            </w:r>
            <w:r w:rsidR="00034370" w:rsidRPr="00344A5F">
              <w:rPr>
                <w:rFonts w:ascii="Arial" w:hAnsi="Arial" w:cs="Arial"/>
                <w:color w:val="92D050"/>
                <w:sz w:val="20"/>
                <w:szCs w:val="20"/>
              </w:rPr>
              <w:t>1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="00034370"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  <w:tc>
          <w:tcPr>
            <w:tcW w:w="1134" w:type="dxa"/>
            <w:vAlign w:val="center"/>
          </w:tcPr>
          <w:p w14:paraId="0EF31CAE" w14:textId="57AC1C6E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02</w:t>
            </w:r>
          </w:p>
        </w:tc>
        <w:tc>
          <w:tcPr>
            <w:tcW w:w="1134" w:type="dxa"/>
            <w:vAlign w:val="center"/>
          </w:tcPr>
          <w:p w14:paraId="1F9FEE45" w14:textId="3B6A42BD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88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center"/>
          </w:tcPr>
          <w:p w14:paraId="57ABA183" w14:textId="6C99B01C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5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</w:tr>
      <w:tr w:rsidR="00344A5F" w:rsidRPr="00344A5F" w14:paraId="3126BC0D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737C9D9D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2</w:t>
            </w:r>
          </w:p>
        </w:tc>
        <w:tc>
          <w:tcPr>
            <w:tcW w:w="1134" w:type="dxa"/>
            <w:vAlign w:val="center"/>
          </w:tcPr>
          <w:p w14:paraId="0EB77677" w14:textId="07172902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0</w:t>
            </w:r>
          </w:p>
        </w:tc>
        <w:tc>
          <w:tcPr>
            <w:tcW w:w="1134" w:type="dxa"/>
            <w:vAlign w:val="center"/>
          </w:tcPr>
          <w:p w14:paraId="2F487265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09596B41" w14:textId="78DB278E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0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5</w:t>
            </w:r>
          </w:p>
        </w:tc>
        <w:tc>
          <w:tcPr>
            <w:tcW w:w="1134" w:type="dxa"/>
            <w:vAlign w:val="center"/>
          </w:tcPr>
          <w:p w14:paraId="467458EE" w14:textId="69ABCE55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4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EE63909" w14:textId="44A3931F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30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</w:tr>
      <w:tr w:rsidR="00344A5F" w:rsidRPr="00344A5F" w14:paraId="4BB68CE9" w14:textId="77777777" w:rsidTr="00034370">
        <w:trPr>
          <w:trHeight w:val="227"/>
        </w:trPr>
        <w:tc>
          <w:tcPr>
            <w:tcW w:w="851" w:type="dxa"/>
            <w:vAlign w:val="center"/>
          </w:tcPr>
          <w:p w14:paraId="360917E3" w14:textId="77777777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4</w:t>
            </w:r>
          </w:p>
        </w:tc>
        <w:tc>
          <w:tcPr>
            <w:tcW w:w="1134" w:type="dxa"/>
            <w:vAlign w:val="center"/>
          </w:tcPr>
          <w:p w14:paraId="15E63F27" w14:textId="5FDEF23C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3D116CEC" w14:textId="77777777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LLD</w:t>
            </w:r>
          </w:p>
        </w:tc>
        <w:tc>
          <w:tcPr>
            <w:tcW w:w="1134" w:type="dxa"/>
            <w:vAlign w:val="center"/>
          </w:tcPr>
          <w:p w14:paraId="608C6496" w14:textId="39A944C2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9</w:t>
            </w:r>
            <w:r w:rsidR="00344A5F" w:rsidRPr="00344A5F">
              <w:rPr>
                <w:rFonts w:ascii="Arial" w:hAnsi="Arial" w:cs="Arial"/>
                <w:color w:val="92D050"/>
                <w:sz w:val="20"/>
                <w:szCs w:val="20"/>
              </w:rPr>
              <w:t>6</w:t>
            </w:r>
          </w:p>
        </w:tc>
        <w:tc>
          <w:tcPr>
            <w:tcW w:w="1134" w:type="dxa"/>
            <w:vAlign w:val="center"/>
          </w:tcPr>
          <w:p w14:paraId="04FBB9F1" w14:textId="084D3B6B" w:rsidR="00034370" w:rsidRPr="00344A5F" w:rsidRDefault="00034370" w:rsidP="00081196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22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9</w:t>
            </w:r>
          </w:p>
        </w:tc>
        <w:tc>
          <w:tcPr>
            <w:tcW w:w="1134" w:type="dxa"/>
            <w:vAlign w:val="center"/>
          </w:tcPr>
          <w:p w14:paraId="05C0ACEC" w14:textId="4870BDD0" w:rsidR="00034370" w:rsidRPr="00344A5F" w:rsidRDefault="00034370" w:rsidP="0014041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9</w:t>
            </w:r>
            <w:r w:rsidR="00F566FC" w:rsidRPr="00344A5F">
              <w:rPr>
                <w:rFonts w:ascii="Arial" w:hAnsi="Arial" w:cs="Arial"/>
                <w:color w:val="92D050"/>
                <w:sz w:val="20"/>
                <w:szCs w:val="20"/>
              </w:rPr>
              <w:t>.</w:t>
            </w:r>
            <w:r w:rsidRPr="00344A5F">
              <w:rPr>
                <w:rFonts w:ascii="Arial" w:hAnsi="Arial" w:cs="Arial"/>
                <w:color w:val="92D050"/>
                <w:sz w:val="20"/>
                <w:szCs w:val="20"/>
              </w:rPr>
              <w:t>4</w:t>
            </w:r>
          </w:p>
        </w:tc>
      </w:tr>
    </w:tbl>
    <w:bookmarkEnd w:id="0"/>
    <w:p w14:paraId="3548A2CF" w14:textId="21CB9D62" w:rsidR="00541259" w:rsidRDefault="00541259" w:rsidP="005A6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1DC5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5A6316">
        <w:rPr>
          <w:rFonts w:ascii="Times New Roman" w:hAnsi="Times New Roman"/>
          <w:sz w:val="20"/>
          <w:szCs w:val="20"/>
          <w:lang w:val="en-US"/>
        </w:rPr>
        <w:t xml:space="preserve">uncertainty </w:t>
      </w:r>
      <w:r>
        <w:rPr>
          <w:rFonts w:ascii="Times New Roman" w:hAnsi="Times New Roman"/>
          <w:sz w:val="20"/>
          <w:szCs w:val="20"/>
          <w:lang w:val="en-US"/>
        </w:rPr>
        <w:t xml:space="preserve">for </w:t>
      </w:r>
      <w:r w:rsidRPr="0039251F">
        <w:rPr>
          <w:rFonts w:ascii="Times New Roman" w:hAnsi="Times New Roman"/>
          <w:sz w:val="20"/>
          <w:szCs w:val="20"/>
          <w:vertAlign w:val="superscript"/>
          <w:lang w:val="en-US"/>
        </w:rPr>
        <w:t>137</w:t>
      </w:r>
      <w:r>
        <w:rPr>
          <w:rFonts w:ascii="Times New Roman" w:hAnsi="Times New Roman"/>
          <w:sz w:val="20"/>
          <w:szCs w:val="20"/>
          <w:lang w:val="en-US"/>
        </w:rPr>
        <w:t>Cs is below 1</w:t>
      </w:r>
      <w:r w:rsidRPr="005A6316">
        <w:rPr>
          <w:rFonts w:ascii="Times New Roman" w:hAnsi="Times New Roman"/>
          <w:sz w:val="20"/>
          <w:szCs w:val="20"/>
          <w:lang w:val="en-US"/>
        </w:rPr>
        <w:t>0%</w:t>
      </w:r>
      <w:r w:rsidR="00F566FC">
        <w:rPr>
          <w:rFonts w:ascii="Times New Roman" w:hAnsi="Times New Roman"/>
          <w:sz w:val="20"/>
          <w:szCs w:val="20"/>
          <w:lang w:val="en-US"/>
        </w:rPr>
        <w:t>,</w:t>
      </w:r>
      <w:r>
        <w:rPr>
          <w:rFonts w:ascii="Times New Roman" w:hAnsi="Times New Roman"/>
          <w:sz w:val="20"/>
          <w:szCs w:val="20"/>
          <w:lang w:val="en-US"/>
        </w:rPr>
        <w:t xml:space="preserve"> for other is between 15%-</w:t>
      </w:r>
      <w:r w:rsidR="00D011D4">
        <w:rPr>
          <w:rFonts w:ascii="Times New Roman" w:hAnsi="Times New Roman"/>
          <w:sz w:val="20"/>
          <w:szCs w:val="20"/>
          <w:lang w:val="en-US"/>
        </w:rPr>
        <w:t>4</w:t>
      </w:r>
      <w:r>
        <w:rPr>
          <w:rFonts w:ascii="Times New Roman" w:hAnsi="Times New Roman"/>
          <w:sz w:val="20"/>
          <w:szCs w:val="20"/>
          <w:lang w:val="en-US"/>
        </w:rPr>
        <w:t xml:space="preserve">0% </w:t>
      </w:r>
    </w:p>
    <w:p w14:paraId="53518C31" w14:textId="6D033A3C" w:rsidR="00541259" w:rsidRDefault="00541259" w:rsidP="005A6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2FDE0942" w14:textId="7415ED62" w:rsidR="00991F47" w:rsidRDefault="00991F47" w:rsidP="005A6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840C297" w14:textId="58760320" w:rsidR="00991F47" w:rsidRDefault="00372CD6" w:rsidP="005A6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SW Lake</w:t>
      </w:r>
    </w:p>
    <w:p w14:paraId="189D4D41" w14:textId="65A9727B" w:rsidR="00991F47" w:rsidRDefault="00991F47" w:rsidP="005A6316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1134"/>
        <w:gridCol w:w="1134"/>
        <w:gridCol w:w="1134"/>
        <w:gridCol w:w="1134"/>
        <w:gridCol w:w="1134"/>
      </w:tblGrid>
      <w:tr w:rsidR="003B534F" w:rsidRPr="003B534F" w14:paraId="43F50494" w14:textId="77777777" w:rsidTr="00991F47">
        <w:trPr>
          <w:trHeight w:val="227"/>
        </w:trPr>
        <w:tc>
          <w:tcPr>
            <w:tcW w:w="851" w:type="dxa"/>
            <w:vMerge w:val="restart"/>
            <w:vAlign w:val="center"/>
          </w:tcPr>
          <w:p w14:paraId="2B07BCBA" w14:textId="3F7C5B38" w:rsidR="00991F47" w:rsidRPr="003B534F" w:rsidRDefault="00E21496" w:rsidP="00832B4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  <w:r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Depth [cm]</w:t>
            </w:r>
          </w:p>
        </w:tc>
        <w:tc>
          <w:tcPr>
            <w:tcW w:w="5670" w:type="dxa"/>
            <w:gridSpan w:val="5"/>
            <w:vAlign w:val="center"/>
          </w:tcPr>
          <w:p w14:paraId="62DFEF87" w14:textId="0741BFB3" w:rsidR="00991F47" w:rsidRPr="003B534F" w:rsidRDefault="00E21496" w:rsidP="00832B4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  <w:r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R</w:t>
            </w:r>
            <w:r w:rsidR="0067025B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adio</w:t>
            </w:r>
            <w:r w:rsidR="00991F47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>activity Bq·kg</w:t>
            </w:r>
            <w:r w:rsidR="00991F47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vertAlign w:val="superscript"/>
                <w:lang w:val="en-US"/>
              </w:rPr>
              <w:t>-1</w:t>
            </w:r>
            <w:r w:rsidR="00991F47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  <w:r w:rsidR="00991F47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vertAlign w:val="superscript"/>
                <w:lang w:val="en-US"/>
              </w:rPr>
              <w:t>*</w:t>
            </w:r>
            <w:r w:rsidR="00991F47" w:rsidRPr="003B534F"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  <w:t xml:space="preserve"> </w:t>
            </w:r>
          </w:p>
        </w:tc>
      </w:tr>
      <w:tr w:rsidR="003B534F" w:rsidRPr="003B534F" w14:paraId="7009A67E" w14:textId="77777777" w:rsidTr="00832B42">
        <w:trPr>
          <w:trHeight w:val="227"/>
        </w:trPr>
        <w:tc>
          <w:tcPr>
            <w:tcW w:w="851" w:type="dxa"/>
            <w:vMerge/>
            <w:vAlign w:val="center"/>
          </w:tcPr>
          <w:p w14:paraId="29BD893E" w14:textId="77777777" w:rsidR="00991F47" w:rsidRPr="003B534F" w:rsidRDefault="00991F47" w:rsidP="00832B42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92D050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6746E371" w14:textId="77777777" w:rsidR="00991F47" w:rsidRPr="003B534F" w:rsidRDefault="00991F47" w:rsidP="00832B42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137</w:t>
            </w:r>
            <w:r w:rsidRPr="003B534F">
              <w:rPr>
                <w:rFonts w:ascii="Arial" w:hAnsi="Arial" w:cs="Arial"/>
                <w:color w:val="92D050"/>
                <w:sz w:val="20"/>
                <w:szCs w:val="20"/>
              </w:rPr>
              <w:t>Cs</w:t>
            </w:r>
          </w:p>
        </w:tc>
        <w:tc>
          <w:tcPr>
            <w:tcW w:w="1134" w:type="dxa"/>
            <w:vAlign w:val="center"/>
          </w:tcPr>
          <w:p w14:paraId="259050AD" w14:textId="34981CC2" w:rsidR="00991F47" w:rsidRPr="003B534F" w:rsidRDefault="00991F47" w:rsidP="00832B42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41</w:t>
            </w:r>
            <w:r w:rsidRPr="003B534F">
              <w:rPr>
                <w:rFonts w:ascii="Arial" w:hAnsi="Arial" w:cs="Arial"/>
                <w:color w:val="92D050"/>
                <w:sz w:val="20"/>
                <w:szCs w:val="20"/>
              </w:rPr>
              <w:t>Am</w:t>
            </w:r>
          </w:p>
        </w:tc>
        <w:tc>
          <w:tcPr>
            <w:tcW w:w="1134" w:type="dxa"/>
            <w:vAlign w:val="center"/>
          </w:tcPr>
          <w:p w14:paraId="2C73C288" w14:textId="5CB2843A" w:rsidR="00991F47" w:rsidRPr="003B534F" w:rsidRDefault="00991F47" w:rsidP="00832B42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</w:pPr>
            <w:r w:rsidRPr="003B534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40</w:t>
            </w:r>
            <w:r w:rsidRPr="003B534F">
              <w:rPr>
                <w:rFonts w:ascii="Arial" w:hAnsi="Arial" w:cs="Arial"/>
                <w:color w:val="92D050"/>
                <w:sz w:val="20"/>
                <w:szCs w:val="20"/>
              </w:rPr>
              <w:t>K</w:t>
            </w:r>
          </w:p>
        </w:tc>
        <w:tc>
          <w:tcPr>
            <w:tcW w:w="1134" w:type="dxa"/>
            <w:vAlign w:val="center"/>
          </w:tcPr>
          <w:p w14:paraId="6FFAB265" w14:textId="77777777" w:rsidR="00991F47" w:rsidRPr="003B534F" w:rsidRDefault="00991F47" w:rsidP="00832B42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28</w:t>
            </w:r>
            <w:r w:rsidRPr="003B534F">
              <w:rPr>
                <w:rFonts w:ascii="Arial" w:hAnsi="Arial" w:cs="Arial"/>
                <w:color w:val="92D050"/>
                <w:sz w:val="20"/>
                <w:szCs w:val="20"/>
              </w:rPr>
              <w:t>Th</w:t>
            </w:r>
          </w:p>
        </w:tc>
        <w:tc>
          <w:tcPr>
            <w:tcW w:w="1134" w:type="dxa"/>
            <w:vAlign w:val="center"/>
          </w:tcPr>
          <w:p w14:paraId="7F9AC878" w14:textId="77777777" w:rsidR="00991F47" w:rsidRPr="003B534F" w:rsidRDefault="00991F47" w:rsidP="00832B42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rFonts w:ascii="Arial" w:hAnsi="Arial" w:cs="Arial"/>
                <w:color w:val="92D050"/>
                <w:sz w:val="20"/>
                <w:szCs w:val="20"/>
                <w:vertAlign w:val="superscript"/>
              </w:rPr>
              <w:t>226</w:t>
            </w:r>
            <w:r w:rsidRPr="003B534F">
              <w:rPr>
                <w:rFonts w:ascii="Arial" w:hAnsi="Arial" w:cs="Arial"/>
                <w:color w:val="92D050"/>
                <w:sz w:val="20"/>
                <w:szCs w:val="20"/>
              </w:rPr>
              <w:t>Ra</w:t>
            </w:r>
          </w:p>
        </w:tc>
      </w:tr>
      <w:tr w:rsidR="003B534F" w:rsidRPr="003B534F" w14:paraId="67F5E56E" w14:textId="77777777" w:rsidTr="008B4381">
        <w:trPr>
          <w:trHeight w:val="227"/>
        </w:trPr>
        <w:tc>
          <w:tcPr>
            <w:tcW w:w="851" w:type="dxa"/>
          </w:tcPr>
          <w:p w14:paraId="3D451633" w14:textId="57B83D8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</w:t>
            </w:r>
          </w:p>
        </w:tc>
        <w:tc>
          <w:tcPr>
            <w:tcW w:w="1134" w:type="dxa"/>
          </w:tcPr>
          <w:p w14:paraId="1E71880F" w14:textId="3FB3006B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62</w:t>
            </w:r>
          </w:p>
        </w:tc>
        <w:tc>
          <w:tcPr>
            <w:tcW w:w="1134" w:type="dxa"/>
          </w:tcPr>
          <w:p w14:paraId="047D5FA6" w14:textId="2863DFF0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58CB1F9F" w14:textId="62E138F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989</w:t>
            </w:r>
          </w:p>
        </w:tc>
        <w:tc>
          <w:tcPr>
            <w:tcW w:w="1134" w:type="dxa"/>
          </w:tcPr>
          <w:p w14:paraId="0388F912" w14:textId="6D0D342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4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6</w:t>
            </w:r>
          </w:p>
        </w:tc>
        <w:tc>
          <w:tcPr>
            <w:tcW w:w="1134" w:type="dxa"/>
          </w:tcPr>
          <w:p w14:paraId="38C7E701" w14:textId="0C6987BB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0</w:t>
            </w:r>
            <w:r w:rsidR="003B534F" w:rsidRPr="003B534F">
              <w:rPr>
                <w:color w:val="92D050"/>
              </w:rPr>
              <w:t>4</w:t>
            </w:r>
          </w:p>
        </w:tc>
      </w:tr>
      <w:tr w:rsidR="003B534F" w:rsidRPr="003B534F" w14:paraId="1EFA8198" w14:textId="77777777" w:rsidTr="008B4381">
        <w:trPr>
          <w:trHeight w:val="227"/>
        </w:trPr>
        <w:tc>
          <w:tcPr>
            <w:tcW w:w="851" w:type="dxa"/>
          </w:tcPr>
          <w:p w14:paraId="5F6FA585" w14:textId="521DA270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</w:t>
            </w:r>
          </w:p>
        </w:tc>
        <w:tc>
          <w:tcPr>
            <w:tcW w:w="1134" w:type="dxa"/>
          </w:tcPr>
          <w:p w14:paraId="592DC31F" w14:textId="65C653E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00</w:t>
            </w:r>
          </w:p>
        </w:tc>
        <w:tc>
          <w:tcPr>
            <w:tcW w:w="1134" w:type="dxa"/>
          </w:tcPr>
          <w:p w14:paraId="4BA35401" w14:textId="1A92C2CC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53DA78BD" w14:textId="157A055C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67</w:t>
            </w:r>
          </w:p>
        </w:tc>
        <w:tc>
          <w:tcPr>
            <w:tcW w:w="1134" w:type="dxa"/>
          </w:tcPr>
          <w:p w14:paraId="7F56C459" w14:textId="7872F4C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0</w:t>
            </w:r>
            <w:r w:rsidR="003B534F" w:rsidRPr="003B534F">
              <w:rPr>
                <w:color w:val="92D050"/>
              </w:rPr>
              <w:t>8</w:t>
            </w:r>
          </w:p>
        </w:tc>
        <w:tc>
          <w:tcPr>
            <w:tcW w:w="1134" w:type="dxa"/>
          </w:tcPr>
          <w:p w14:paraId="3EB7746E" w14:textId="4464663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4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2</w:t>
            </w:r>
          </w:p>
        </w:tc>
      </w:tr>
      <w:tr w:rsidR="003B534F" w:rsidRPr="003B534F" w14:paraId="5837181D" w14:textId="77777777" w:rsidTr="008B4381">
        <w:trPr>
          <w:trHeight w:val="227"/>
        </w:trPr>
        <w:tc>
          <w:tcPr>
            <w:tcW w:w="851" w:type="dxa"/>
          </w:tcPr>
          <w:p w14:paraId="0B4A71B3" w14:textId="55ED76A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4</w:t>
            </w:r>
          </w:p>
        </w:tc>
        <w:tc>
          <w:tcPr>
            <w:tcW w:w="1134" w:type="dxa"/>
          </w:tcPr>
          <w:p w14:paraId="41F88C76" w14:textId="7A51804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9</w:t>
            </w:r>
            <w:r w:rsidR="00344A5F" w:rsidRPr="003B534F">
              <w:rPr>
                <w:color w:val="92D050"/>
              </w:rPr>
              <w:t>1</w:t>
            </w:r>
          </w:p>
        </w:tc>
        <w:tc>
          <w:tcPr>
            <w:tcW w:w="1134" w:type="dxa"/>
          </w:tcPr>
          <w:p w14:paraId="773159B0" w14:textId="0B47BFF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3B4AB870" w14:textId="67ADC74F" w:rsidR="003D1229" w:rsidRPr="003B534F" w:rsidRDefault="007A1DC5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3C927223" w14:textId="6239D488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4</w:t>
            </w:r>
            <w:r w:rsidR="003B534F"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59316D33" w14:textId="6BCFE1EF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9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3</w:t>
            </w:r>
          </w:p>
        </w:tc>
      </w:tr>
      <w:tr w:rsidR="003B534F" w:rsidRPr="003B534F" w14:paraId="4247DB59" w14:textId="77777777" w:rsidTr="008B4381">
        <w:trPr>
          <w:trHeight w:val="227"/>
        </w:trPr>
        <w:tc>
          <w:tcPr>
            <w:tcW w:w="851" w:type="dxa"/>
          </w:tcPr>
          <w:p w14:paraId="54A50187" w14:textId="11EEE2C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59386E95" w14:textId="5014E52F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3</w:t>
            </w:r>
            <w:r w:rsidR="00344A5F"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64F74276" w14:textId="5A9C0E8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7CBD9E20" w14:textId="6B8FDA95" w:rsidR="003D1229" w:rsidRPr="003B534F" w:rsidRDefault="007A1DC5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11683C18" w14:textId="5DBC281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50</w:t>
            </w:r>
          </w:p>
        </w:tc>
        <w:tc>
          <w:tcPr>
            <w:tcW w:w="1134" w:type="dxa"/>
          </w:tcPr>
          <w:p w14:paraId="66D631F8" w14:textId="219535B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18</w:t>
            </w:r>
          </w:p>
        </w:tc>
      </w:tr>
      <w:tr w:rsidR="003B534F" w:rsidRPr="003B534F" w14:paraId="4FDDCA41" w14:textId="77777777" w:rsidTr="008B4381">
        <w:trPr>
          <w:trHeight w:val="227"/>
        </w:trPr>
        <w:tc>
          <w:tcPr>
            <w:tcW w:w="851" w:type="dxa"/>
          </w:tcPr>
          <w:p w14:paraId="59B6C085" w14:textId="147FBA6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</w:t>
            </w:r>
          </w:p>
        </w:tc>
        <w:tc>
          <w:tcPr>
            <w:tcW w:w="1134" w:type="dxa"/>
          </w:tcPr>
          <w:p w14:paraId="53048A54" w14:textId="0FBA2CAA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62</w:t>
            </w:r>
          </w:p>
        </w:tc>
        <w:tc>
          <w:tcPr>
            <w:tcW w:w="1134" w:type="dxa"/>
          </w:tcPr>
          <w:p w14:paraId="703B9473" w14:textId="16F7609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4</w:t>
            </w:r>
          </w:p>
        </w:tc>
        <w:tc>
          <w:tcPr>
            <w:tcW w:w="1134" w:type="dxa"/>
          </w:tcPr>
          <w:p w14:paraId="38BAFB1C" w14:textId="1016FDD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60</w:t>
            </w:r>
          </w:p>
        </w:tc>
        <w:tc>
          <w:tcPr>
            <w:tcW w:w="1134" w:type="dxa"/>
          </w:tcPr>
          <w:p w14:paraId="78403A69" w14:textId="267DDDD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</w:t>
            </w:r>
            <w:r w:rsidR="003B534F" w:rsidRPr="003B534F">
              <w:rPr>
                <w:color w:val="92D050"/>
              </w:rPr>
              <w:t>9</w:t>
            </w:r>
          </w:p>
        </w:tc>
        <w:tc>
          <w:tcPr>
            <w:tcW w:w="1134" w:type="dxa"/>
          </w:tcPr>
          <w:p w14:paraId="530DB4CC" w14:textId="7E89A9F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6</w:t>
            </w:r>
          </w:p>
        </w:tc>
      </w:tr>
      <w:tr w:rsidR="003B534F" w:rsidRPr="003B534F" w14:paraId="646D4D13" w14:textId="77777777" w:rsidTr="008B4381">
        <w:trPr>
          <w:trHeight w:val="227"/>
        </w:trPr>
        <w:tc>
          <w:tcPr>
            <w:tcW w:w="851" w:type="dxa"/>
          </w:tcPr>
          <w:p w14:paraId="0AA4F8C8" w14:textId="031EB26D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8</w:t>
            </w:r>
          </w:p>
        </w:tc>
        <w:tc>
          <w:tcPr>
            <w:tcW w:w="1134" w:type="dxa"/>
          </w:tcPr>
          <w:p w14:paraId="75E8C9F9" w14:textId="7816CC0F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</w:t>
            </w:r>
            <w:r w:rsidR="00344A5F" w:rsidRPr="003B534F">
              <w:rPr>
                <w:color w:val="92D050"/>
              </w:rPr>
              <w:t>30</w:t>
            </w:r>
          </w:p>
        </w:tc>
        <w:tc>
          <w:tcPr>
            <w:tcW w:w="1134" w:type="dxa"/>
          </w:tcPr>
          <w:p w14:paraId="7E9953EF" w14:textId="5CDA7569" w:rsidR="003D1229" w:rsidRPr="003B534F" w:rsidRDefault="00CA4BA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.6</w:t>
            </w:r>
          </w:p>
        </w:tc>
        <w:tc>
          <w:tcPr>
            <w:tcW w:w="1134" w:type="dxa"/>
          </w:tcPr>
          <w:p w14:paraId="5B35E90A" w14:textId="5D1152A7" w:rsidR="003D1229" w:rsidRPr="003B534F" w:rsidRDefault="007A1DC5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3E3A1028" w14:textId="2A2B20D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7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548A9B1B" w14:textId="7CA6AD30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9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3</w:t>
            </w:r>
          </w:p>
        </w:tc>
      </w:tr>
      <w:tr w:rsidR="003B534F" w:rsidRPr="003B534F" w14:paraId="376437B8" w14:textId="77777777" w:rsidTr="008B4381">
        <w:trPr>
          <w:trHeight w:val="227"/>
        </w:trPr>
        <w:tc>
          <w:tcPr>
            <w:tcW w:w="851" w:type="dxa"/>
          </w:tcPr>
          <w:p w14:paraId="5032ABD1" w14:textId="4BAFAB21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9</w:t>
            </w:r>
          </w:p>
        </w:tc>
        <w:tc>
          <w:tcPr>
            <w:tcW w:w="1134" w:type="dxa"/>
          </w:tcPr>
          <w:p w14:paraId="42F64991" w14:textId="2F221033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7</w:t>
            </w:r>
            <w:r w:rsidR="00344A5F" w:rsidRPr="003B534F">
              <w:rPr>
                <w:color w:val="92D050"/>
              </w:rPr>
              <w:t>9</w:t>
            </w:r>
          </w:p>
        </w:tc>
        <w:tc>
          <w:tcPr>
            <w:tcW w:w="1134" w:type="dxa"/>
          </w:tcPr>
          <w:p w14:paraId="7D7114F1" w14:textId="22E14701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763D5683" w14:textId="4B206DE4" w:rsidR="003D1229" w:rsidRPr="003B534F" w:rsidRDefault="0039251F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2A2CCE43" w14:textId="497A65C1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5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13F19EC2" w14:textId="12023F5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</w:t>
            </w:r>
            <w:r w:rsidR="003B534F" w:rsidRPr="003B534F">
              <w:rPr>
                <w:color w:val="92D050"/>
              </w:rPr>
              <w:t>6</w:t>
            </w:r>
          </w:p>
        </w:tc>
      </w:tr>
      <w:tr w:rsidR="003B534F" w:rsidRPr="003B534F" w14:paraId="68A171A0" w14:textId="77777777" w:rsidTr="008B4381">
        <w:trPr>
          <w:trHeight w:val="227"/>
        </w:trPr>
        <w:tc>
          <w:tcPr>
            <w:tcW w:w="851" w:type="dxa"/>
          </w:tcPr>
          <w:p w14:paraId="1ABA4D03" w14:textId="2D44FF4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0</w:t>
            </w:r>
          </w:p>
        </w:tc>
        <w:tc>
          <w:tcPr>
            <w:tcW w:w="1134" w:type="dxa"/>
          </w:tcPr>
          <w:p w14:paraId="78292448" w14:textId="105425EA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59</w:t>
            </w:r>
          </w:p>
        </w:tc>
        <w:tc>
          <w:tcPr>
            <w:tcW w:w="1134" w:type="dxa"/>
          </w:tcPr>
          <w:p w14:paraId="5D61E733" w14:textId="3E6356E0" w:rsidR="003D1229" w:rsidRPr="003B534F" w:rsidRDefault="00CA4BA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7.3</w:t>
            </w:r>
          </w:p>
        </w:tc>
        <w:tc>
          <w:tcPr>
            <w:tcW w:w="1134" w:type="dxa"/>
          </w:tcPr>
          <w:p w14:paraId="0FEF71E9" w14:textId="4B422D94" w:rsidR="003D1229" w:rsidRPr="003B534F" w:rsidRDefault="0039251F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6FF1BE13" w14:textId="1CEE6F5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01</w:t>
            </w:r>
          </w:p>
        </w:tc>
        <w:tc>
          <w:tcPr>
            <w:tcW w:w="1134" w:type="dxa"/>
          </w:tcPr>
          <w:p w14:paraId="2815D537" w14:textId="39D4351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30</w:t>
            </w:r>
          </w:p>
        </w:tc>
      </w:tr>
      <w:tr w:rsidR="003B534F" w:rsidRPr="003B534F" w14:paraId="28970C04" w14:textId="77777777" w:rsidTr="008B4381">
        <w:trPr>
          <w:trHeight w:val="227"/>
        </w:trPr>
        <w:tc>
          <w:tcPr>
            <w:tcW w:w="851" w:type="dxa"/>
          </w:tcPr>
          <w:p w14:paraId="1490EE61" w14:textId="4B026C6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</w:t>
            </w:r>
          </w:p>
        </w:tc>
        <w:tc>
          <w:tcPr>
            <w:tcW w:w="1134" w:type="dxa"/>
          </w:tcPr>
          <w:p w14:paraId="1715BE41" w14:textId="209D149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55</w:t>
            </w:r>
          </w:p>
        </w:tc>
        <w:tc>
          <w:tcPr>
            <w:tcW w:w="1134" w:type="dxa"/>
          </w:tcPr>
          <w:p w14:paraId="3830943D" w14:textId="09D45EAB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3AB3ACB8" w14:textId="191BAC1D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6</w:t>
            </w:r>
            <w:r w:rsidR="00344A5F" w:rsidRPr="003B534F">
              <w:rPr>
                <w:color w:val="92D050"/>
              </w:rPr>
              <w:t>7</w:t>
            </w:r>
          </w:p>
        </w:tc>
        <w:tc>
          <w:tcPr>
            <w:tcW w:w="1134" w:type="dxa"/>
          </w:tcPr>
          <w:p w14:paraId="19F5F067" w14:textId="43A65361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0</w:t>
            </w:r>
            <w:r w:rsidR="003B534F" w:rsidRPr="003B534F">
              <w:rPr>
                <w:color w:val="92D050"/>
              </w:rPr>
              <w:t>2</w:t>
            </w:r>
          </w:p>
        </w:tc>
        <w:tc>
          <w:tcPr>
            <w:tcW w:w="1134" w:type="dxa"/>
          </w:tcPr>
          <w:p w14:paraId="0B1465EE" w14:textId="77B2F703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0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2</w:t>
            </w:r>
          </w:p>
        </w:tc>
      </w:tr>
      <w:tr w:rsidR="003B534F" w:rsidRPr="003B534F" w14:paraId="448D1F3E" w14:textId="77777777" w:rsidTr="008B4381">
        <w:trPr>
          <w:trHeight w:val="227"/>
        </w:trPr>
        <w:tc>
          <w:tcPr>
            <w:tcW w:w="851" w:type="dxa"/>
          </w:tcPr>
          <w:p w14:paraId="45B4C3E7" w14:textId="3704D5C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4</w:t>
            </w:r>
          </w:p>
        </w:tc>
        <w:tc>
          <w:tcPr>
            <w:tcW w:w="1134" w:type="dxa"/>
          </w:tcPr>
          <w:p w14:paraId="42CC5593" w14:textId="29848508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67</w:t>
            </w:r>
          </w:p>
        </w:tc>
        <w:tc>
          <w:tcPr>
            <w:tcW w:w="1134" w:type="dxa"/>
          </w:tcPr>
          <w:p w14:paraId="33FBCE61" w14:textId="33408F5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5E29413E" w14:textId="4826C69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60</w:t>
            </w:r>
            <w:r w:rsidR="00344A5F" w:rsidRPr="003B534F">
              <w:rPr>
                <w:color w:val="92D050"/>
              </w:rPr>
              <w:t>2</w:t>
            </w:r>
          </w:p>
        </w:tc>
        <w:tc>
          <w:tcPr>
            <w:tcW w:w="1134" w:type="dxa"/>
          </w:tcPr>
          <w:p w14:paraId="6FB8D7D7" w14:textId="5A1A385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63</w:t>
            </w:r>
          </w:p>
        </w:tc>
        <w:tc>
          <w:tcPr>
            <w:tcW w:w="1134" w:type="dxa"/>
          </w:tcPr>
          <w:p w14:paraId="213D37A9" w14:textId="7DD4A76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88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5</w:t>
            </w:r>
          </w:p>
        </w:tc>
      </w:tr>
      <w:tr w:rsidR="003B534F" w:rsidRPr="003B534F" w14:paraId="1A36C6ED" w14:textId="77777777" w:rsidTr="008B4381">
        <w:trPr>
          <w:trHeight w:val="227"/>
        </w:trPr>
        <w:tc>
          <w:tcPr>
            <w:tcW w:w="851" w:type="dxa"/>
          </w:tcPr>
          <w:p w14:paraId="74F466FC" w14:textId="4F89F58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6</w:t>
            </w:r>
          </w:p>
        </w:tc>
        <w:tc>
          <w:tcPr>
            <w:tcW w:w="1134" w:type="dxa"/>
          </w:tcPr>
          <w:p w14:paraId="5F1FCD1A" w14:textId="2F8E36F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77</w:t>
            </w:r>
          </w:p>
        </w:tc>
        <w:tc>
          <w:tcPr>
            <w:tcW w:w="1134" w:type="dxa"/>
          </w:tcPr>
          <w:p w14:paraId="620C4C83" w14:textId="3040D90D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4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1</w:t>
            </w:r>
          </w:p>
        </w:tc>
        <w:tc>
          <w:tcPr>
            <w:tcW w:w="1134" w:type="dxa"/>
          </w:tcPr>
          <w:p w14:paraId="0CE03747" w14:textId="0CFE6CE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755</w:t>
            </w:r>
          </w:p>
        </w:tc>
        <w:tc>
          <w:tcPr>
            <w:tcW w:w="1134" w:type="dxa"/>
          </w:tcPr>
          <w:p w14:paraId="10B551AC" w14:textId="4960628C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91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9</w:t>
            </w:r>
          </w:p>
        </w:tc>
        <w:tc>
          <w:tcPr>
            <w:tcW w:w="1134" w:type="dxa"/>
          </w:tcPr>
          <w:p w14:paraId="170AF3C7" w14:textId="5D894ADD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0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1</w:t>
            </w:r>
          </w:p>
        </w:tc>
      </w:tr>
      <w:tr w:rsidR="003B534F" w:rsidRPr="003B534F" w14:paraId="7A59200F" w14:textId="77777777" w:rsidTr="008B4381">
        <w:trPr>
          <w:trHeight w:val="227"/>
        </w:trPr>
        <w:tc>
          <w:tcPr>
            <w:tcW w:w="851" w:type="dxa"/>
          </w:tcPr>
          <w:p w14:paraId="427A3D53" w14:textId="7A9D2BC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8</w:t>
            </w:r>
          </w:p>
        </w:tc>
        <w:tc>
          <w:tcPr>
            <w:tcW w:w="1134" w:type="dxa"/>
          </w:tcPr>
          <w:p w14:paraId="668F8113" w14:textId="72B0CD3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30</w:t>
            </w:r>
          </w:p>
        </w:tc>
        <w:tc>
          <w:tcPr>
            <w:tcW w:w="1134" w:type="dxa"/>
          </w:tcPr>
          <w:p w14:paraId="2A57B3A2" w14:textId="4F24EF4B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01931FC1" w14:textId="7FD46F1E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5</w:t>
            </w:r>
          </w:p>
        </w:tc>
        <w:tc>
          <w:tcPr>
            <w:tcW w:w="1134" w:type="dxa"/>
          </w:tcPr>
          <w:p w14:paraId="0435D0AF" w14:textId="6FCC5FE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73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2</w:t>
            </w:r>
          </w:p>
        </w:tc>
        <w:tc>
          <w:tcPr>
            <w:tcW w:w="1134" w:type="dxa"/>
          </w:tcPr>
          <w:p w14:paraId="1F938B71" w14:textId="148015A3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57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7</w:t>
            </w:r>
          </w:p>
        </w:tc>
      </w:tr>
      <w:tr w:rsidR="003B534F" w:rsidRPr="003B534F" w14:paraId="083B7002" w14:textId="77777777" w:rsidTr="008B4381">
        <w:trPr>
          <w:trHeight w:val="227"/>
        </w:trPr>
        <w:tc>
          <w:tcPr>
            <w:tcW w:w="851" w:type="dxa"/>
          </w:tcPr>
          <w:p w14:paraId="482FCE3B" w14:textId="7AA4AB0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0</w:t>
            </w:r>
          </w:p>
        </w:tc>
        <w:tc>
          <w:tcPr>
            <w:tcW w:w="1134" w:type="dxa"/>
          </w:tcPr>
          <w:p w14:paraId="6D078985" w14:textId="4E080E60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99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3</w:t>
            </w:r>
          </w:p>
        </w:tc>
        <w:tc>
          <w:tcPr>
            <w:tcW w:w="1134" w:type="dxa"/>
          </w:tcPr>
          <w:p w14:paraId="55339639" w14:textId="56FCFE6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3716D98E" w14:textId="002348AA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14</w:t>
            </w:r>
          </w:p>
        </w:tc>
        <w:tc>
          <w:tcPr>
            <w:tcW w:w="1134" w:type="dxa"/>
          </w:tcPr>
          <w:p w14:paraId="02A4F60E" w14:textId="3BE80024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4</w:t>
            </w:r>
            <w:r w:rsidR="003B534F" w:rsidRPr="003B534F">
              <w:rPr>
                <w:color w:val="92D050"/>
              </w:rPr>
              <w:t>9</w:t>
            </w:r>
          </w:p>
        </w:tc>
        <w:tc>
          <w:tcPr>
            <w:tcW w:w="1134" w:type="dxa"/>
          </w:tcPr>
          <w:p w14:paraId="0D8025EB" w14:textId="0898628C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12</w:t>
            </w:r>
            <w:r w:rsidR="003B534F" w:rsidRPr="003B534F">
              <w:rPr>
                <w:color w:val="92D050"/>
              </w:rPr>
              <w:t>8</w:t>
            </w:r>
          </w:p>
        </w:tc>
      </w:tr>
      <w:tr w:rsidR="003B534F" w:rsidRPr="003B534F" w14:paraId="05A2A850" w14:textId="77777777" w:rsidTr="008B4381">
        <w:trPr>
          <w:trHeight w:val="227"/>
        </w:trPr>
        <w:tc>
          <w:tcPr>
            <w:tcW w:w="851" w:type="dxa"/>
          </w:tcPr>
          <w:p w14:paraId="6B44B9B7" w14:textId="1A415D8C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2</w:t>
            </w:r>
          </w:p>
        </w:tc>
        <w:tc>
          <w:tcPr>
            <w:tcW w:w="1134" w:type="dxa"/>
          </w:tcPr>
          <w:p w14:paraId="46959C23" w14:textId="6944BC7F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71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6</w:t>
            </w:r>
          </w:p>
        </w:tc>
        <w:tc>
          <w:tcPr>
            <w:tcW w:w="1134" w:type="dxa"/>
          </w:tcPr>
          <w:p w14:paraId="7493D1E3" w14:textId="280F875B" w:rsidR="003D1229" w:rsidRPr="003B534F" w:rsidRDefault="00A62B8A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rFonts w:cs="Calibri"/>
                <w:color w:val="92D050"/>
              </w:rPr>
              <w:t>≈0.3</w:t>
            </w:r>
          </w:p>
        </w:tc>
        <w:tc>
          <w:tcPr>
            <w:tcW w:w="1134" w:type="dxa"/>
          </w:tcPr>
          <w:p w14:paraId="65E7F63C" w14:textId="5CD0ABE5" w:rsidR="003D1229" w:rsidRPr="003B534F" w:rsidRDefault="0067025B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≈</w:t>
            </w:r>
            <w:r w:rsidR="003D1229" w:rsidRPr="003B534F">
              <w:rPr>
                <w:color w:val="92D050"/>
              </w:rPr>
              <w:t>3</w:t>
            </w:r>
            <w:r w:rsidR="00F566FC" w:rsidRPr="003B534F">
              <w:rPr>
                <w:color w:val="92D050"/>
              </w:rPr>
              <w:t>.</w:t>
            </w:r>
            <w:r w:rsidR="003D1229" w:rsidRPr="003B534F">
              <w:rPr>
                <w:color w:val="92D050"/>
              </w:rPr>
              <w:t>7</w:t>
            </w:r>
          </w:p>
        </w:tc>
        <w:tc>
          <w:tcPr>
            <w:tcW w:w="1134" w:type="dxa"/>
          </w:tcPr>
          <w:p w14:paraId="0EDE56E8" w14:textId="7EEFC357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7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8</w:t>
            </w:r>
          </w:p>
        </w:tc>
        <w:tc>
          <w:tcPr>
            <w:tcW w:w="1134" w:type="dxa"/>
          </w:tcPr>
          <w:p w14:paraId="02B8C678" w14:textId="7CEBC2F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0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8</w:t>
            </w:r>
          </w:p>
        </w:tc>
      </w:tr>
      <w:tr w:rsidR="003B534F" w:rsidRPr="003B534F" w14:paraId="6F5463B3" w14:textId="77777777" w:rsidTr="008B4381">
        <w:trPr>
          <w:trHeight w:val="227"/>
        </w:trPr>
        <w:tc>
          <w:tcPr>
            <w:tcW w:w="851" w:type="dxa"/>
          </w:tcPr>
          <w:p w14:paraId="4C1FB9D0" w14:textId="58AE7409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4</w:t>
            </w:r>
          </w:p>
        </w:tc>
        <w:tc>
          <w:tcPr>
            <w:tcW w:w="1134" w:type="dxa"/>
          </w:tcPr>
          <w:p w14:paraId="78284C99" w14:textId="53EABB01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39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8</w:t>
            </w:r>
          </w:p>
        </w:tc>
        <w:tc>
          <w:tcPr>
            <w:tcW w:w="1134" w:type="dxa"/>
          </w:tcPr>
          <w:p w14:paraId="3D0F77A7" w14:textId="2C2EAE8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LLD</w:t>
            </w:r>
          </w:p>
        </w:tc>
        <w:tc>
          <w:tcPr>
            <w:tcW w:w="1134" w:type="dxa"/>
          </w:tcPr>
          <w:p w14:paraId="156E1511" w14:textId="52CD1052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49</w:t>
            </w:r>
            <w:r w:rsidR="003B534F" w:rsidRPr="003B534F">
              <w:rPr>
                <w:color w:val="92D050"/>
              </w:rPr>
              <w:t>5</w:t>
            </w:r>
          </w:p>
        </w:tc>
        <w:tc>
          <w:tcPr>
            <w:tcW w:w="1134" w:type="dxa"/>
          </w:tcPr>
          <w:p w14:paraId="3B2AE705" w14:textId="10267176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23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7</w:t>
            </w:r>
          </w:p>
        </w:tc>
        <w:tc>
          <w:tcPr>
            <w:tcW w:w="1134" w:type="dxa"/>
          </w:tcPr>
          <w:p w14:paraId="77ED8D58" w14:textId="5839BE65" w:rsidR="003D1229" w:rsidRPr="003B534F" w:rsidRDefault="003D1229" w:rsidP="003D1229">
            <w:pPr>
              <w:spacing w:after="0" w:line="240" w:lineRule="auto"/>
              <w:jc w:val="center"/>
              <w:rPr>
                <w:rFonts w:ascii="Arial" w:hAnsi="Arial" w:cs="Arial"/>
                <w:color w:val="92D050"/>
                <w:sz w:val="20"/>
                <w:szCs w:val="20"/>
              </w:rPr>
            </w:pPr>
            <w:r w:rsidRPr="003B534F">
              <w:rPr>
                <w:color w:val="92D050"/>
              </w:rPr>
              <w:t>49</w:t>
            </w:r>
            <w:r w:rsidR="00F566FC" w:rsidRPr="003B534F">
              <w:rPr>
                <w:color w:val="92D050"/>
              </w:rPr>
              <w:t>.</w:t>
            </w:r>
            <w:r w:rsidRPr="003B534F">
              <w:rPr>
                <w:color w:val="92D050"/>
              </w:rPr>
              <w:t>1</w:t>
            </w:r>
          </w:p>
        </w:tc>
      </w:tr>
    </w:tbl>
    <w:p w14:paraId="5252852F" w14:textId="06D4A667" w:rsidR="00991F47" w:rsidRPr="00991F47" w:rsidRDefault="00991F47" w:rsidP="00991F4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7A1DC5">
        <w:rPr>
          <w:rFonts w:ascii="Times New Roman" w:hAnsi="Times New Roman"/>
          <w:sz w:val="20"/>
          <w:szCs w:val="20"/>
          <w:vertAlign w:val="superscript"/>
          <w:lang w:val="en-US"/>
        </w:rPr>
        <w:t>*</w:t>
      </w:r>
      <w:r w:rsidRPr="00991F47">
        <w:rPr>
          <w:rFonts w:ascii="Times New Roman" w:hAnsi="Times New Roman"/>
          <w:sz w:val="20"/>
          <w:szCs w:val="20"/>
          <w:lang w:val="en-US"/>
        </w:rPr>
        <w:t xml:space="preserve">uncertainty for </w:t>
      </w:r>
      <w:r w:rsidRPr="0039251F">
        <w:rPr>
          <w:rFonts w:ascii="Times New Roman" w:hAnsi="Times New Roman"/>
          <w:sz w:val="20"/>
          <w:szCs w:val="20"/>
          <w:vertAlign w:val="superscript"/>
          <w:lang w:val="en-US"/>
        </w:rPr>
        <w:t>137</w:t>
      </w:r>
      <w:r w:rsidRPr="00991F47">
        <w:rPr>
          <w:rFonts w:ascii="Times New Roman" w:hAnsi="Times New Roman"/>
          <w:sz w:val="20"/>
          <w:szCs w:val="20"/>
          <w:lang w:val="en-US"/>
        </w:rPr>
        <w:t>Cs is below 10%</w:t>
      </w:r>
      <w:r w:rsidR="00F566FC">
        <w:rPr>
          <w:rFonts w:ascii="Times New Roman" w:hAnsi="Times New Roman"/>
          <w:sz w:val="20"/>
          <w:szCs w:val="20"/>
          <w:lang w:val="en-US"/>
        </w:rPr>
        <w:t>,</w:t>
      </w:r>
      <w:r w:rsidRPr="00991F47">
        <w:rPr>
          <w:rFonts w:ascii="Times New Roman" w:hAnsi="Times New Roman"/>
          <w:sz w:val="20"/>
          <w:szCs w:val="20"/>
          <w:lang w:val="en-US"/>
        </w:rPr>
        <w:t xml:space="preserve"> for other is between 15%-</w:t>
      </w:r>
      <w:r w:rsidR="00D011D4">
        <w:rPr>
          <w:rFonts w:ascii="Times New Roman" w:hAnsi="Times New Roman"/>
          <w:sz w:val="20"/>
          <w:szCs w:val="20"/>
          <w:lang w:val="en-US"/>
        </w:rPr>
        <w:t>4</w:t>
      </w:r>
      <w:r w:rsidRPr="00991F47">
        <w:rPr>
          <w:rFonts w:ascii="Times New Roman" w:hAnsi="Times New Roman"/>
          <w:sz w:val="20"/>
          <w:szCs w:val="20"/>
          <w:lang w:val="en-US"/>
        </w:rPr>
        <w:t xml:space="preserve">0% </w:t>
      </w:r>
    </w:p>
    <w:p w14:paraId="3099B78B" w14:textId="68D49862" w:rsidR="00991F47" w:rsidRDefault="00991F47" w:rsidP="00991F47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991F47" w:rsidSect="00BF36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1EA"/>
    <w:rsid w:val="000002C9"/>
    <w:rsid w:val="00004859"/>
    <w:rsid w:val="00007AA6"/>
    <w:rsid w:val="00007BCC"/>
    <w:rsid w:val="0001118C"/>
    <w:rsid w:val="00011B69"/>
    <w:rsid w:val="00013805"/>
    <w:rsid w:val="00023EA3"/>
    <w:rsid w:val="000248C7"/>
    <w:rsid w:val="000306F3"/>
    <w:rsid w:val="00033F2B"/>
    <w:rsid w:val="00034370"/>
    <w:rsid w:val="0003668E"/>
    <w:rsid w:val="00037279"/>
    <w:rsid w:val="0004011B"/>
    <w:rsid w:val="00040235"/>
    <w:rsid w:val="00044776"/>
    <w:rsid w:val="0004538D"/>
    <w:rsid w:val="00045BAB"/>
    <w:rsid w:val="000477AB"/>
    <w:rsid w:val="00050E7C"/>
    <w:rsid w:val="00062049"/>
    <w:rsid w:val="00065076"/>
    <w:rsid w:val="00067491"/>
    <w:rsid w:val="000718B4"/>
    <w:rsid w:val="00072DBF"/>
    <w:rsid w:val="00077F45"/>
    <w:rsid w:val="00081196"/>
    <w:rsid w:val="00081538"/>
    <w:rsid w:val="00081875"/>
    <w:rsid w:val="00084E74"/>
    <w:rsid w:val="00085A0F"/>
    <w:rsid w:val="000868B6"/>
    <w:rsid w:val="00086EF8"/>
    <w:rsid w:val="00090252"/>
    <w:rsid w:val="00091193"/>
    <w:rsid w:val="00095812"/>
    <w:rsid w:val="000A011B"/>
    <w:rsid w:val="000A126E"/>
    <w:rsid w:val="000A26C2"/>
    <w:rsid w:val="000A414F"/>
    <w:rsid w:val="000A4664"/>
    <w:rsid w:val="000A4E2E"/>
    <w:rsid w:val="000A5320"/>
    <w:rsid w:val="000A6248"/>
    <w:rsid w:val="000A6CF3"/>
    <w:rsid w:val="000A74B2"/>
    <w:rsid w:val="000B2B4F"/>
    <w:rsid w:val="000B665D"/>
    <w:rsid w:val="000C3E9F"/>
    <w:rsid w:val="000C3F41"/>
    <w:rsid w:val="000C7B5A"/>
    <w:rsid w:val="000D1501"/>
    <w:rsid w:val="000E18AD"/>
    <w:rsid w:val="000E1E4E"/>
    <w:rsid w:val="000E30E4"/>
    <w:rsid w:val="000E5BE4"/>
    <w:rsid w:val="000F2122"/>
    <w:rsid w:val="000F26B7"/>
    <w:rsid w:val="000F5A3B"/>
    <w:rsid w:val="000F6E03"/>
    <w:rsid w:val="000F6F48"/>
    <w:rsid w:val="000F768F"/>
    <w:rsid w:val="00105F7B"/>
    <w:rsid w:val="00106B32"/>
    <w:rsid w:val="00110F87"/>
    <w:rsid w:val="00114013"/>
    <w:rsid w:val="001143EE"/>
    <w:rsid w:val="00117624"/>
    <w:rsid w:val="00120220"/>
    <w:rsid w:val="00120952"/>
    <w:rsid w:val="001228F7"/>
    <w:rsid w:val="001231F3"/>
    <w:rsid w:val="00130A5C"/>
    <w:rsid w:val="001366FA"/>
    <w:rsid w:val="00140419"/>
    <w:rsid w:val="00142E46"/>
    <w:rsid w:val="00143472"/>
    <w:rsid w:val="00146646"/>
    <w:rsid w:val="001477E5"/>
    <w:rsid w:val="00151C4F"/>
    <w:rsid w:val="00152541"/>
    <w:rsid w:val="001607E3"/>
    <w:rsid w:val="00161409"/>
    <w:rsid w:val="00162654"/>
    <w:rsid w:val="00163238"/>
    <w:rsid w:val="00164351"/>
    <w:rsid w:val="0016497E"/>
    <w:rsid w:val="00166B3D"/>
    <w:rsid w:val="001776F5"/>
    <w:rsid w:val="00177812"/>
    <w:rsid w:val="00180575"/>
    <w:rsid w:val="001809F3"/>
    <w:rsid w:val="001850C2"/>
    <w:rsid w:val="00185203"/>
    <w:rsid w:val="00191FB2"/>
    <w:rsid w:val="001A0770"/>
    <w:rsid w:val="001A53AF"/>
    <w:rsid w:val="001A72A7"/>
    <w:rsid w:val="001B17A3"/>
    <w:rsid w:val="001B2EFD"/>
    <w:rsid w:val="001B7111"/>
    <w:rsid w:val="001C0894"/>
    <w:rsid w:val="001C10F5"/>
    <w:rsid w:val="001D032B"/>
    <w:rsid w:val="001D0B7A"/>
    <w:rsid w:val="001D21DD"/>
    <w:rsid w:val="001D24BF"/>
    <w:rsid w:val="001D43D8"/>
    <w:rsid w:val="001D5BF1"/>
    <w:rsid w:val="001D7BF7"/>
    <w:rsid w:val="001E1693"/>
    <w:rsid w:val="001E1E30"/>
    <w:rsid w:val="001E32A9"/>
    <w:rsid w:val="001E3C2F"/>
    <w:rsid w:val="001E431A"/>
    <w:rsid w:val="001F0840"/>
    <w:rsid w:val="001F14B9"/>
    <w:rsid w:val="001F2339"/>
    <w:rsid w:val="001F4233"/>
    <w:rsid w:val="001F52CE"/>
    <w:rsid w:val="00202447"/>
    <w:rsid w:val="00202822"/>
    <w:rsid w:val="0020350B"/>
    <w:rsid w:val="00204059"/>
    <w:rsid w:val="00213457"/>
    <w:rsid w:val="00214250"/>
    <w:rsid w:val="00216772"/>
    <w:rsid w:val="00222014"/>
    <w:rsid w:val="0022445A"/>
    <w:rsid w:val="002256CA"/>
    <w:rsid w:val="00226F44"/>
    <w:rsid w:val="002366BA"/>
    <w:rsid w:val="0024139E"/>
    <w:rsid w:val="00241C74"/>
    <w:rsid w:val="00244A34"/>
    <w:rsid w:val="002456AF"/>
    <w:rsid w:val="00250679"/>
    <w:rsid w:val="002526D6"/>
    <w:rsid w:val="00254CFD"/>
    <w:rsid w:val="0025580D"/>
    <w:rsid w:val="00256686"/>
    <w:rsid w:val="002657FA"/>
    <w:rsid w:val="002725CE"/>
    <w:rsid w:val="00273224"/>
    <w:rsid w:val="002774CD"/>
    <w:rsid w:val="002813AB"/>
    <w:rsid w:val="00282480"/>
    <w:rsid w:val="002844E5"/>
    <w:rsid w:val="00286220"/>
    <w:rsid w:val="002927EE"/>
    <w:rsid w:val="00292C6F"/>
    <w:rsid w:val="002934E2"/>
    <w:rsid w:val="00293FE0"/>
    <w:rsid w:val="00294DF8"/>
    <w:rsid w:val="002959F9"/>
    <w:rsid w:val="00297E38"/>
    <w:rsid w:val="002A030A"/>
    <w:rsid w:val="002A0E3E"/>
    <w:rsid w:val="002A370F"/>
    <w:rsid w:val="002A6ED3"/>
    <w:rsid w:val="002A72D7"/>
    <w:rsid w:val="002B4579"/>
    <w:rsid w:val="002B4824"/>
    <w:rsid w:val="002B645F"/>
    <w:rsid w:val="002B75B2"/>
    <w:rsid w:val="002C0B27"/>
    <w:rsid w:val="002C7340"/>
    <w:rsid w:val="002D5643"/>
    <w:rsid w:val="002D67A0"/>
    <w:rsid w:val="002D67A5"/>
    <w:rsid w:val="002D7418"/>
    <w:rsid w:val="002E35A8"/>
    <w:rsid w:val="002E38BB"/>
    <w:rsid w:val="002E39DA"/>
    <w:rsid w:val="002E477E"/>
    <w:rsid w:val="002E5472"/>
    <w:rsid w:val="002E6ED5"/>
    <w:rsid w:val="002F5296"/>
    <w:rsid w:val="00300D96"/>
    <w:rsid w:val="00304C5F"/>
    <w:rsid w:val="00304D96"/>
    <w:rsid w:val="00311FDA"/>
    <w:rsid w:val="00312190"/>
    <w:rsid w:val="00321E24"/>
    <w:rsid w:val="0032607B"/>
    <w:rsid w:val="00327247"/>
    <w:rsid w:val="0032796A"/>
    <w:rsid w:val="00327AB5"/>
    <w:rsid w:val="00335D32"/>
    <w:rsid w:val="00336FDE"/>
    <w:rsid w:val="00337DD0"/>
    <w:rsid w:val="00342BFA"/>
    <w:rsid w:val="00342C66"/>
    <w:rsid w:val="003445FB"/>
    <w:rsid w:val="00344A5F"/>
    <w:rsid w:val="00345F23"/>
    <w:rsid w:val="0034662B"/>
    <w:rsid w:val="00350D3F"/>
    <w:rsid w:val="0035202D"/>
    <w:rsid w:val="0035266D"/>
    <w:rsid w:val="00352CA6"/>
    <w:rsid w:val="003550E7"/>
    <w:rsid w:val="0035564D"/>
    <w:rsid w:val="00361095"/>
    <w:rsid w:val="003630A8"/>
    <w:rsid w:val="00366135"/>
    <w:rsid w:val="00366F3B"/>
    <w:rsid w:val="0036720F"/>
    <w:rsid w:val="00372CD6"/>
    <w:rsid w:val="00373728"/>
    <w:rsid w:val="0037432E"/>
    <w:rsid w:val="00374CAA"/>
    <w:rsid w:val="00376C5B"/>
    <w:rsid w:val="0037745C"/>
    <w:rsid w:val="00380C89"/>
    <w:rsid w:val="00382662"/>
    <w:rsid w:val="003841BC"/>
    <w:rsid w:val="00385C6A"/>
    <w:rsid w:val="00392472"/>
    <w:rsid w:val="0039251F"/>
    <w:rsid w:val="0039422E"/>
    <w:rsid w:val="0039504C"/>
    <w:rsid w:val="00395417"/>
    <w:rsid w:val="003A0E53"/>
    <w:rsid w:val="003A26FD"/>
    <w:rsid w:val="003A374F"/>
    <w:rsid w:val="003A5692"/>
    <w:rsid w:val="003B518F"/>
    <w:rsid w:val="003B534F"/>
    <w:rsid w:val="003C0CF0"/>
    <w:rsid w:val="003C7823"/>
    <w:rsid w:val="003D07D9"/>
    <w:rsid w:val="003D1229"/>
    <w:rsid w:val="003D2A6B"/>
    <w:rsid w:val="003D3CB9"/>
    <w:rsid w:val="003D7684"/>
    <w:rsid w:val="003D7B16"/>
    <w:rsid w:val="003E1792"/>
    <w:rsid w:val="003E239E"/>
    <w:rsid w:val="003E7FE2"/>
    <w:rsid w:val="003F2001"/>
    <w:rsid w:val="003F21EC"/>
    <w:rsid w:val="003F328B"/>
    <w:rsid w:val="003F352F"/>
    <w:rsid w:val="003F4325"/>
    <w:rsid w:val="003F4627"/>
    <w:rsid w:val="003F556A"/>
    <w:rsid w:val="003F70F4"/>
    <w:rsid w:val="00401F42"/>
    <w:rsid w:val="00403FC8"/>
    <w:rsid w:val="00405F64"/>
    <w:rsid w:val="00412793"/>
    <w:rsid w:val="0041754B"/>
    <w:rsid w:val="00417682"/>
    <w:rsid w:val="004207EE"/>
    <w:rsid w:val="0042651F"/>
    <w:rsid w:val="00426A9D"/>
    <w:rsid w:val="00427E43"/>
    <w:rsid w:val="0043053F"/>
    <w:rsid w:val="00431721"/>
    <w:rsid w:val="0043244F"/>
    <w:rsid w:val="00432969"/>
    <w:rsid w:val="00432A55"/>
    <w:rsid w:val="004345BB"/>
    <w:rsid w:val="00434ABC"/>
    <w:rsid w:val="00440F17"/>
    <w:rsid w:val="004429BA"/>
    <w:rsid w:val="00444795"/>
    <w:rsid w:val="0044488D"/>
    <w:rsid w:val="0044537F"/>
    <w:rsid w:val="004467AB"/>
    <w:rsid w:val="00446CCD"/>
    <w:rsid w:val="00446F4B"/>
    <w:rsid w:val="00451E0B"/>
    <w:rsid w:val="00451E2B"/>
    <w:rsid w:val="00464BF2"/>
    <w:rsid w:val="00465685"/>
    <w:rsid w:val="0047156C"/>
    <w:rsid w:val="00472D94"/>
    <w:rsid w:val="00472EC6"/>
    <w:rsid w:val="00473D7E"/>
    <w:rsid w:val="00476B57"/>
    <w:rsid w:val="00482556"/>
    <w:rsid w:val="004844A4"/>
    <w:rsid w:val="00485FED"/>
    <w:rsid w:val="00490B74"/>
    <w:rsid w:val="004919FA"/>
    <w:rsid w:val="00492476"/>
    <w:rsid w:val="0049570B"/>
    <w:rsid w:val="004969CA"/>
    <w:rsid w:val="004A2A00"/>
    <w:rsid w:val="004A4706"/>
    <w:rsid w:val="004B3B1E"/>
    <w:rsid w:val="004B5925"/>
    <w:rsid w:val="004B60A7"/>
    <w:rsid w:val="004D05A9"/>
    <w:rsid w:val="004D09A7"/>
    <w:rsid w:val="004D1C28"/>
    <w:rsid w:val="004D1DBA"/>
    <w:rsid w:val="004D2445"/>
    <w:rsid w:val="004D5C20"/>
    <w:rsid w:val="004E1195"/>
    <w:rsid w:val="004E3159"/>
    <w:rsid w:val="004E431D"/>
    <w:rsid w:val="004F144B"/>
    <w:rsid w:val="004F179F"/>
    <w:rsid w:val="004F1CD4"/>
    <w:rsid w:val="004F2503"/>
    <w:rsid w:val="004F5927"/>
    <w:rsid w:val="004F60C1"/>
    <w:rsid w:val="004F6A19"/>
    <w:rsid w:val="00500009"/>
    <w:rsid w:val="005027EB"/>
    <w:rsid w:val="00503367"/>
    <w:rsid w:val="00521882"/>
    <w:rsid w:val="005248AF"/>
    <w:rsid w:val="005254A0"/>
    <w:rsid w:val="0052799C"/>
    <w:rsid w:val="005310FB"/>
    <w:rsid w:val="00532C37"/>
    <w:rsid w:val="0053383F"/>
    <w:rsid w:val="00533F31"/>
    <w:rsid w:val="0053737B"/>
    <w:rsid w:val="0054034E"/>
    <w:rsid w:val="00541259"/>
    <w:rsid w:val="00541BE8"/>
    <w:rsid w:val="00541C83"/>
    <w:rsid w:val="00542D5F"/>
    <w:rsid w:val="00544CB3"/>
    <w:rsid w:val="00544D3F"/>
    <w:rsid w:val="00546034"/>
    <w:rsid w:val="005472C0"/>
    <w:rsid w:val="00563FFD"/>
    <w:rsid w:val="00567E0B"/>
    <w:rsid w:val="0057539B"/>
    <w:rsid w:val="0058429A"/>
    <w:rsid w:val="0058492F"/>
    <w:rsid w:val="00586ABE"/>
    <w:rsid w:val="0058734A"/>
    <w:rsid w:val="00590DCC"/>
    <w:rsid w:val="00590E55"/>
    <w:rsid w:val="005913E2"/>
    <w:rsid w:val="0059410B"/>
    <w:rsid w:val="005A167F"/>
    <w:rsid w:val="005A31DD"/>
    <w:rsid w:val="005A3F28"/>
    <w:rsid w:val="005A44C8"/>
    <w:rsid w:val="005A5C3B"/>
    <w:rsid w:val="005A6316"/>
    <w:rsid w:val="005B2517"/>
    <w:rsid w:val="005B7985"/>
    <w:rsid w:val="005C0855"/>
    <w:rsid w:val="005C272C"/>
    <w:rsid w:val="005C2F38"/>
    <w:rsid w:val="005C336B"/>
    <w:rsid w:val="005C3445"/>
    <w:rsid w:val="005C35C0"/>
    <w:rsid w:val="005C61EA"/>
    <w:rsid w:val="005C6740"/>
    <w:rsid w:val="005C6ECF"/>
    <w:rsid w:val="005C7253"/>
    <w:rsid w:val="005C7916"/>
    <w:rsid w:val="005D02DB"/>
    <w:rsid w:val="005D2673"/>
    <w:rsid w:val="005D28A3"/>
    <w:rsid w:val="005D3BCA"/>
    <w:rsid w:val="005D4D0B"/>
    <w:rsid w:val="005E1697"/>
    <w:rsid w:val="005E1C33"/>
    <w:rsid w:val="005E244C"/>
    <w:rsid w:val="005E2C7D"/>
    <w:rsid w:val="005E3D35"/>
    <w:rsid w:val="005E4CAE"/>
    <w:rsid w:val="005F749C"/>
    <w:rsid w:val="00604ED5"/>
    <w:rsid w:val="00606683"/>
    <w:rsid w:val="00606E7F"/>
    <w:rsid w:val="00607E17"/>
    <w:rsid w:val="00610F3E"/>
    <w:rsid w:val="0061153A"/>
    <w:rsid w:val="00611EF9"/>
    <w:rsid w:val="00615EA3"/>
    <w:rsid w:val="00620F5E"/>
    <w:rsid w:val="00621A82"/>
    <w:rsid w:val="00622835"/>
    <w:rsid w:val="00623249"/>
    <w:rsid w:val="00624CDB"/>
    <w:rsid w:val="0062500E"/>
    <w:rsid w:val="0062518B"/>
    <w:rsid w:val="0062527B"/>
    <w:rsid w:val="0063787E"/>
    <w:rsid w:val="00641635"/>
    <w:rsid w:val="006430B5"/>
    <w:rsid w:val="006448C5"/>
    <w:rsid w:val="00644CFF"/>
    <w:rsid w:val="00650318"/>
    <w:rsid w:val="00656FBE"/>
    <w:rsid w:val="00657DB2"/>
    <w:rsid w:val="00660935"/>
    <w:rsid w:val="00665BF6"/>
    <w:rsid w:val="0067025B"/>
    <w:rsid w:val="00683D43"/>
    <w:rsid w:val="00685415"/>
    <w:rsid w:val="00685B18"/>
    <w:rsid w:val="00690868"/>
    <w:rsid w:val="006914B3"/>
    <w:rsid w:val="006944BB"/>
    <w:rsid w:val="00695363"/>
    <w:rsid w:val="00696A23"/>
    <w:rsid w:val="006A120F"/>
    <w:rsid w:val="006A208A"/>
    <w:rsid w:val="006A37B6"/>
    <w:rsid w:val="006A5D39"/>
    <w:rsid w:val="006A69F8"/>
    <w:rsid w:val="006B2928"/>
    <w:rsid w:val="006B42BD"/>
    <w:rsid w:val="006B6CDF"/>
    <w:rsid w:val="006C15E6"/>
    <w:rsid w:val="006C1FA5"/>
    <w:rsid w:val="006C2C70"/>
    <w:rsid w:val="006D220C"/>
    <w:rsid w:val="006D45C4"/>
    <w:rsid w:val="006D4770"/>
    <w:rsid w:val="006D4C1E"/>
    <w:rsid w:val="006D6D0E"/>
    <w:rsid w:val="006E4494"/>
    <w:rsid w:val="006F3436"/>
    <w:rsid w:val="006F3D10"/>
    <w:rsid w:val="006F6BCF"/>
    <w:rsid w:val="007030D2"/>
    <w:rsid w:val="00707764"/>
    <w:rsid w:val="00712C63"/>
    <w:rsid w:val="00712CF1"/>
    <w:rsid w:val="00712EFD"/>
    <w:rsid w:val="00715CE5"/>
    <w:rsid w:val="00717F55"/>
    <w:rsid w:val="00724E7F"/>
    <w:rsid w:val="007255D5"/>
    <w:rsid w:val="00726700"/>
    <w:rsid w:val="00727682"/>
    <w:rsid w:val="00727A76"/>
    <w:rsid w:val="00730965"/>
    <w:rsid w:val="00734E63"/>
    <w:rsid w:val="00736019"/>
    <w:rsid w:val="007370C0"/>
    <w:rsid w:val="00737BCF"/>
    <w:rsid w:val="007401FB"/>
    <w:rsid w:val="00741640"/>
    <w:rsid w:val="00741D2A"/>
    <w:rsid w:val="0074204E"/>
    <w:rsid w:val="0074225F"/>
    <w:rsid w:val="007460DC"/>
    <w:rsid w:val="00750C0A"/>
    <w:rsid w:val="0075443F"/>
    <w:rsid w:val="00756146"/>
    <w:rsid w:val="00757A2B"/>
    <w:rsid w:val="007602E1"/>
    <w:rsid w:val="00762BBE"/>
    <w:rsid w:val="00762BC7"/>
    <w:rsid w:val="00762C90"/>
    <w:rsid w:val="00766BC7"/>
    <w:rsid w:val="007713E6"/>
    <w:rsid w:val="00772F5D"/>
    <w:rsid w:val="00774FF7"/>
    <w:rsid w:val="0078124D"/>
    <w:rsid w:val="007876FB"/>
    <w:rsid w:val="00791BDC"/>
    <w:rsid w:val="0079652C"/>
    <w:rsid w:val="00796B60"/>
    <w:rsid w:val="007A09D0"/>
    <w:rsid w:val="007A1DC5"/>
    <w:rsid w:val="007A3E4A"/>
    <w:rsid w:val="007A70E5"/>
    <w:rsid w:val="007B223F"/>
    <w:rsid w:val="007B7279"/>
    <w:rsid w:val="007C0DE0"/>
    <w:rsid w:val="007C64EA"/>
    <w:rsid w:val="007D38D2"/>
    <w:rsid w:val="007D7AB9"/>
    <w:rsid w:val="007E0298"/>
    <w:rsid w:val="007E2229"/>
    <w:rsid w:val="007E268C"/>
    <w:rsid w:val="007F1304"/>
    <w:rsid w:val="007F29D9"/>
    <w:rsid w:val="007F4D54"/>
    <w:rsid w:val="007F568C"/>
    <w:rsid w:val="00803AD7"/>
    <w:rsid w:val="00805905"/>
    <w:rsid w:val="00807A43"/>
    <w:rsid w:val="00814AD9"/>
    <w:rsid w:val="008169B8"/>
    <w:rsid w:val="0081743A"/>
    <w:rsid w:val="00817A2F"/>
    <w:rsid w:val="008248DE"/>
    <w:rsid w:val="00824A29"/>
    <w:rsid w:val="0082749A"/>
    <w:rsid w:val="008318DD"/>
    <w:rsid w:val="00832EBE"/>
    <w:rsid w:val="008404BF"/>
    <w:rsid w:val="008411DC"/>
    <w:rsid w:val="0084229C"/>
    <w:rsid w:val="008424AB"/>
    <w:rsid w:val="00846EE0"/>
    <w:rsid w:val="008562FE"/>
    <w:rsid w:val="00864044"/>
    <w:rsid w:val="008641E9"/>
    <w:rsid w:val="00870C36"/>
    <w:rsid w:val="00872B8F"/>
    <w:rsid w:val="00873E38"/>
    <w:rsid w:val="0087461C"/>
    <w:rsid w:val="00874D44"/>
    <w:rsid w:val="008770F7"/>
    <w:rsid w:val="00883A60"/>
    <w:rsid w:val="008850BD"/>
    <w:rsid w:val="00885F94"/>
    <w:rsid w:val="008925C7"/>
    <w:rsid w:val="008929B2"/>
    <w:rsid w:val="00892C21"/>
    <w:rsid w:val="00892DD9"/>
    <w:rsid w:val="0089430D"/>
    <w:rsid w:val="00897971"/>
    <w:rsid w:val="008A2EDC"/>
    <w:rsid w:val="008A6446"/>
    <w:rsid w:val="008A66CC"/>
    <w:rsid w:val="008A6D4D"/>
    <w:rsid w:val="008A70F5"/>
    <w:rsid w:val="008B31C0"/>
    <w:rsid w:val="008B5D9D"/>
    <w:rsid w:val="008C224E"/>
    <w:rsid w:val="008C2B3D"/>
    <w:rsid w:val="008D0420"/>
    <w:rsid w:val="008D4180"/>
    <w:rsid w:val="008D4AFF"/>
    <w:rsid w:val="008E22A5"/>
    <w:rsid w:val="008E3E4F"/>
    <w:rsid w:val="008E52FA"/>
    <w:rsid w:val="008E7A9C"/>
    <w:rsid w:val="008F6634"/>
    <w:rsid w:val="00900843"/>
    <w:rsid w:val="00900C17"/>
    <w:rsid w:val="009151E0"/>
    <w:rsid w:val="0091534E"/>
    <w:rsid w:val="00915F48"/>
    <w:rsid w:val="00916275"/>
    <w:rsid w:val="0092115D"/>
    <w:rsid w:val="0092246D"/>
    <w:rsid w:val="00924E71"/>
    <w:rsid w:val="00934479"/>
    <w:rsid w:val="00936555"/>
    <w:rsid w:val="00940136"/>
    <w:rsid w:val="00940C46"/>
    <w:rsid w:val="00941CD7"/>
    <w:rsid w:val="009427E8"/>
    <w:rsid w:val="00943279"/>
    <w:rsid w:val="0095079A"/>
    <w:rsid w:val="0096349E"/>
    <w:rsid w:val="00967BAD"/>
    <w:rsid w:val="00970762"/>
    <w:rsid w:val="00970876"/>
    <w:rsid w:val="009759AE"/>
    <w:rsid w:val="00975C85"/>
    <w:rsid w:val="00977F27"/>
    <w:rsid w:val="0098010A"/>
    <w:rsid w:val="0098037C"/>
    <w:rsid w:val="0098167B"/>
    <w:rsid w:val="009834D9"/>
    <w:rsid w:val="009846FA"/>
    <w:rsid w:val="00985389"/>
    <w:rsid w:val="00987AF7"/>
    <w:rsid w:val="00991F47"/>
    <w:rsid w:val="00993909"/>
    <w:rsid w:val="009A0BE6"/>
    <w:rsid w:val="009A0FD4"/>
    <w:rsid w:val="009A1539"/>
    <w:rsid w:val="009A1796"/>
    <w:rsid w:val="009A17AD"/>
    <w:rsid w:val="009A569D"/>
    <w:rsid w:val="009B3476"/>
    <w:rsid w:val="009B3FD9"/>
    <w:rsid w:val="009B623D"/>
    <w:rsid w:val="009B75AA"/>
    <w:rsid w:val="009C1337"/>
    <w:rsid w:val="009C1545"/>
    <w:rsid w:val="009C1D31"/>
    <w:rsid w:val="009C26CD"/>
    <w:rsid w:val="009C49E7"/>
    <w:rsid w:val="009C56FC"/>
    <w:rsid w:val="009D22C1"/>
    <w:rsid w:val="009D2C47"/>
    <w:rsid w:val="009D3439"/>
    <w:rsid w:val="009D3471"/>
    <w:rsid w:val="009D357A"/>
    <w:rsid w:val="009D42D7"/>
    <w:rsid w:val="009D5C2C"/>
    <w:rsid w:val="009D79BC"/>
    <w:rsid w:val="009E321C"/>
    <w:rsid w:val="009E53A7"/>
    <w:rsid w:val="009F206B"/>
    <w:rsid w:val="009F2EA3"/>
    <w:rsid w:val="00A0016D"/>
    <w:rsid w:val="00A03E24"/>
    <w:rsid w:val="00A05B60"/>
    <w:rsid w:val="00A0725B"/>
    <w:rsid w:val="00A07C6A"/>
    <w:rsid w:val="00A13633"/>
    <w:rsid w:val="00A14B97"/>
    <w:rsid w:val="00A17315"/>
    <w:rsid w:val="00A22CE8"/>
    <w:rsid w:val="00A23246"/>
    <w:rsid w:val="00A26DCC"/>
    <w:rsid w:val="00A270C4"/>
    <w:rsid w:val="00A30D2C"/>
    <w:rsid w:val="00A32E4E"/>
    <w:rsid w:val="00A41855"/>
    <w:rsid w:val="00A43F5A"/>
    <w:rsid w:val="00A4407E"/>
    <w:rsid w:val="00A47A46"/>
    <w:rsid w:val="00A52BE0"/>
    <w:rsid w:val="00A560DB"/>
    <w:rsid w:val="00A56143"/>
    <w:rsid w:val="00A56582"/>
    <w:rsid w:val="00A56F24"/>
    <w:rsid w:val="00A573E9"/>
    <w:rsid w:val="00A60B67"/>
    <w:rsid w:val="00A62156"/>
    <w:rsid w:val="00A62B8A"/>
    <w:rsid w:val="00A63F2C"/>
    <w:rsid w:val="00A701FD"/>
    <w:rsid w:val="00A7202A"/>
    <w:rsid w:val="00A7247B"/>
    <w:rsid w:val="00A74404"/>
    <w:rsid w:val="00A74C2A"/>
    <w:rsid w:val="00A75B8B"/>
    <w:rsid w:val="00A75F5C"/>
    <w:rsid w:val="00A7608C"/>
    <w:rsid w:val="00A76F71"/>
    <w:rsid w:val="00A81FDE"/>
    <w:rsid w:val="00A83E08"/>
    <w:rsid w:val="00A85CE6"/>
    <w:rsid w:val="00A87823"/>
    <w:rsid w:val="00A92461"/>
    <w:rsid w:val="00A939F5"/>
    <w:rsid w:val="00A93CC2"/>
    <w:rsid w:val="00A95899"/>
    <w:rsid w:val="00A96ED2"/>
    <w:rsid w:val="00AA240B"/>
    <w:rsid w:val="00AA4122"/>
    <w:rsid w:val="00AA7904"/>
    <w:rsid w:val="00AC1164"/>
    <w:rsid w:val="00AC22AE"/>
    <w:rsid w:val="00AC2D6E"/>
    <w:rsid w:val="00AC7186"/>
    <w:rsid w:val="00AC7C15"/>
    <w:rsid w:val="00AC7E09"/>
    <w:rsid w:val="00AD62C6"/>
    <w:rsid w:val="00AD6D8F"/>
    <w:rsid w:val="00AD74F1"/>
    <w:rsid w:val="00AD7E48"/>
    <w:rsid w:val="00AD7E82"/>
    <w:rsid w:val="00AE15D3"/>
    <w:rsid w:val="00AE180D"/>
    <w:rsid w:val="00AE2917"/>
    <w:rsid w:val="00AE6A19"/>
    <w:rsid w:val="00AE7A3C"/>
    <w:rsid w:val="00AF00E6"/>
    <w:rsid w:val="00AF2877"/>
    <w:rsid w:val="00AF5EE5"/>
    <w:rsid w:val="00AF7226"/>
    <w:rsid w:val="00B014B1"/>
    <w:rsid w:val="00B05AF8"/>
    <w:rsid w:val="00B07A9F"/>
    <w:rsid w:val="00B14FCF"/>
    <w:rsid w:val="00B1524C"/>
    <w:rsid w:val="00B15F30"/>
    <w:rsid w:val="00B1785C"/>
    <w:rsid w:val="00B25586"/>
    <w:rsid w:val="00B338F1"/>
    <w:rsid w:val="00B34202"/>
    <w:rsid w:val="00B344EA"/>
    <w:rsid w:val="00B353CE"/>
    <w:rsid w:val="00B35DBE"/>
    <w:rsid w:val="00B35F32"/>
    <w:rsid w:val="00B35FC1"/>
    <w:rsid w:val="00B460E3"/>
    <w:rsid w:val="00B5125C"/>
    <w:rsid w:val="00B555A7"/>
    <w:rsid w:val="00B56159"/>
    <w:rsid w:val="00B576A1"/>
    <w:rsid w:val="00B57A1F"/>
    <w:rsid w:val="00B607AB"/>
    <w:rsid w:val="00B62344"/>
    <w:rsid w:val="00B70A51"/>
    <w:rsid w:val="00B7248F"/>
    <w:rsid w:val="00B73F1B"/>
    <w:rsid w:val="00B769DB"/>
    <w:rsid w:val="00B80AC6"/>
    <w:rsid w:val="00B91FBF"/>
    <w:rsid w:val="00B92F80"/>
    <w:rsid w:val="00B934F2"/>
    <w:rsid w:val="00B958EC"/>
    <w:rsid w:val="00BA02A4"/>
    <w:rsid w:val="00BA0F93"/>
    <w:rsid w:val="00BB2558"/>
    <w:rsid w:val="00BB6F18"/>
    <w:rsid w:val="00BB7C78"/>
    <w:rsid w:val="00BC4404"/>
    <w:rsid w:val="00BD0ABF"/>
    <w:rsid w:val="00BD0F60"/>
    <w:rsid w:val="00BD623C"/>
    <w:rsid w:val="00BD63AC"/>
    <w:rsid w:val="00BD77F6"/>
    <w:rsid w:val="00BE4A2B"/>
    <w:rsid w:val="00BE5152"/>
    <w:rsid w:val="00BF2D69"/>
    <w:rsid w:val="00BF3685"/>
    <w:rsid w:val="00BF3DFA"/>
    <w:rsid w:val="00BF61C2"/>
    <w:rsid w:val="00BF7177"/>
    <w:rsid w:val="00C00C69"/>
    <w:rsid w:val="00C02A58"/>
    <w:rsid w:val="00C03623"/>
    <w:rsid w:val="00C040DF"/>
    <w:rsid w:val="00C12C29"/>
    <w:rsid w:val="00C132CA"/>
    <w:rsid w:val="00C14B7C"/>
    <w:rsid w:val="00C14C27"/>
    <w:rsid w:val="00C15751"/>
    <w:rsid w:val="00C2164C"/>
    <w:rsid w:val="00C25D0D"/>
    <w:rsid w:val="00C27FAD"/>
    <w:rsid w:val="00C320AC"/>
    <w:rsid w:val="00C33C3B"/>
    <w:rsid w:val="00C40937"/>
    <w:rsid w:val="00C46AFF"/>
    <w:rsid w:val="00C55EF4"/>
    <w:rsid w:val="00C572BA"/>
    <w:rsid w:val="00C57411"/>
    <w:rsid w:val="00C62F6D"/>
    <w:rsid w:val="00C64418"/>
    <w:rsid w:val="00C70A96"/>
    <w:rsid w:val="00C76D4E"/>
    <w:rsid w:val="00C82FAE"/>
    <w:rsid w:val="00C915AB"/>
    <w:rsid w:val="00C9299E"/>
    <w:rsid w:val="00C96B6E"/>
    <w:rsid w:val="00CA0EF4"/>
    <w:rsid w:val="00CA4168"/>
    <w:rsid w:val="00CA4BA9"/>
    <w:rsid w:val="00CA7CBD"/>
    <w:rsid w:val="00CB07BD"/>
    <w:rsid w:val="00CB3B7B"/>
    <w:rsid w:val="00CB7636"/>
    <w:rsid w:val="00CC1CB2"/>
    <w:rsid w:val="00CC3AF5"/>
    <w:rsid w:val="00CC573C"/>
    <w:rsid w:val="00CC75C7"/>
    <w:rsid w:val="00CC7788"/>
    <w:rsid w:val="00CD4ACA"/>
    <w:rsid w:val="00CE0B08"/>
    <w:rsid w:val="00CE3056"/>
    <w:rsid w:val="00CE383A"/>
    <w:rsid w:val="00CE4275"/>
    <w:rsid w:val="00CE4A10"/>
    <w:rsid w:val="00CE4D86"/>
    <w:rsid w:val="00CE6A71"/>
    <w:rsid w:val="00CF1E97"/>
    <w:rsid w:val="00CF45B3"/>
    <w:rsid w:val="00CF70DF"/>
    <w:rsid w:val="00D011D4"/>
    <w:rsid w:val="00D01884"/>
    <w:rsid w:val="00D0358A"/>
    <w:rsid w:val="00D0464A"/>
    <w:rsid w:val="00D0760E"/>
    <w:rsid w:val="00D116C3"/>
    <w:rsid w:val="00D1247D"/>
    <w:rsid w:val="00D15F69"/>
    <w:rsid w:val="00D20A40"/>
    <w:rsid w:val="00D20D6D"/>
    <w:rsid w:val="00D211F1"/>
    <w:rsid w:val="00D243BB"/>
    <w:rsid w:val="00D243E5"/>
    <w:rsid w:val="00D24A71"/>
    <w:rsid w:val="00D25D73"/>
    <w:rsid w:val="00D32AB2"/>
    <w:rsid w:val="00D339B0"/>
    <w:rsid w:val="00D41B1C"/>
    <w:rsid w:val="00D445FE"/>
    <w:rsid w:val="00D44D1C"/>
    <w:rsid w:val="00D44F49"/>
    <w:rsid w:val="00D50583"/>
    <w:rsid w:val="00D51415"/>
    <w:rsid w:val="00D52A4C"/>
    <w:rsid w:val="00D52FDF"/>
    <w:rsid w:val="00D537F0"/>
    <w:rsid w:val="00D53B62"/>
    <w:rsid w:val="00D56BAE"/>
    <w:rsid w:val="00D56F22"/>
    <w:rsid w:val="00D57BE3"/>
    <w:rsid w:val="00D61CF0"/>
    <w:rsid w:val="00D64DC0"/>
    <w:rsid w:val="00D66FE9"/>
    <w:rsid w:val="00D6734E"/>
    <w:rsid w:val="00D70DC9"/>
    <w:rsid w:val="00D72789"/>
    <w:rsid w:val="00D73EB6"/>
    <w:rsid w:val="00D76217"/>
    <w:rsid w:val="00D775F3"/>
    <w:rsid w:val="00D824EE"/>
    <w:rsid w:val="00D845CC"/>
    <w:rsid w:val="00D855E9"/>
    <w:rsid w:val="00D8790C"/>
    <w:rsid w:val="00D92FAD"/>
    <w:rsid w:val="00D96210"/>
    <w:rsid w:val="00DA04EB"/>
    <w:rsid w:val="00DA2F81"/>
    <w:rsid w:val="00DA3B56"/>
    <w:rsid w:val="00DA526E"/>
    <w:rsid w:val="00DA6B06"/>
    <w:rsid w:val="00DA7D32"/>
    <w:rsid w:val="00DB076C"/>
    <w:rsid w:val="00DB11D5"/>
    <w:rsid w:val="00DB380C"/>
    <w:rsid w:val="00DC484A"/>
    <w:rsid w:val="00DC57C4"/>
    <w:rsid w:val="00DC5D72"/>
    <w:rsid w:val="00DC6038"/>
    <w:rsid w:val="00DD5085"/>
    <w:rsid w:val="00DD7FF6"/>
    <w:rsid w:val="00DE3220"/>
    <w:rsid w:val="00DE74A8"/>
    <w:rsid w:val="00DF0EB7"/>
    <w:rsid w:val="00DF2803"/>
    <w:rsid w:val="00E02A2A"/>
    <w:rsid w:val="00E04712"/>
    <w:rsid w:val="00E04857"/>
    <w:rsid w:val="00E04915"/>
    <w:rsid w:val="00E05EAE"/>
    <w:rsid w:val="00E06B70"/>
    <w:rsid w:val="00E1154C"/>
    <w:rsid w:val="00E17A0F"/>
    <w:rsid w:val="00E20368"/>
    <w:rsid w:val="00E20F50"/>
    <w:rsid w:val="00E21496"/>
    <w:rsid w:val="00E2586C"/>
    <w:rsid w:val="00E26D7F"/>
    <w:rsid w:val="00E273E9"/>
    <w:rsid w:val="00E41FC7"/>
    <w:rsid w:val="00E46A14"/>
    <w:rsid w:val="00E4769B"/>
    <w:rsid w:val="00E52BF9"/>
    <w:rsid w:val="00E55242"/>
    <w:rsid w:val="00E56ED8"/>
    <w:rsid w:val="00E573A3"/>
    <w:rsid w:val="00E61C10"/>
    <w:rsid w:val="00E624E3"/>
    <w:rsid w:val="00E62A38"/>
    <w:rsid w:val="00E62DAA"/>
    <w:rsid w:val="00E7610E"/>
    <w:rsid w:val="00E80492"/>
    <w:rsid w:val="00E81496"/>
    <w:rsid w:val="00E863A3"/>
    <w:rsid w:val="00E956C1"/>
    <w:rsid w:val="00E9797B"/>
    <w:rsid w:val="00EA70F6"/>
    <w:rsid w:val="00EB1CC7"/>
    <w:rsid w:val="00EB3B8C"/>
    <w:rsid w:val="00EB682B"/>
    <w:rsid w:val="00EC22E4"/>
    <w:rsid w:val="00EC5157"/>
    <w:rsid w:val="00ED0AE0"/>
    <w:rsid w:val="00ED216A"/>
    <w:rsid w:val="00ED4406"/>
    <w:rsid w:val="00ED4AD4"/>
    <w:rsid w:val="00EE35E0"/>
    <w:rsid w:val="00EE4B06"/>
    <w:rsid w:val="00EF0C2F"/>
    <w:rsid w:val="00EF185F"/>
    <w:rsid w:val="00EF2D19"/>
    <w:rsid w:val="00EF333A"/>
    <w:rsid w:val="00EF3A6A"/>
    <w:rsid w:val="00EF739E"/>
    <w:rsid w:val="00EF749B"/>
    <w:rsid w:val="00F073D8"/>
    <w:rsid w:val="00F11FFF"/>
    <w:rsid w:val="00F136B4"/>
    <w:rsid w:val="00F13C10"/>
    <w:rsid w:val="00F16C2C"/>
    <w:rsid w:val="00F2244A"/>
    <w:rsid w:val="00F25115"/>
    <w:rsid w:val="00F26683"/>
    <w:rsid w:val="00F26E95"/>
    <w:rsid w:val="00F37510"/>
    <w:rsid w:val="00F4135D"/>
    <w:rsid w:val="00F419EA"/>
    <w:rsid w:val="00F45903"/>
    <w:rsid w:val="00F4799F"/>
    <w:rsid w:val="00F5427B"/>
    <w:rsid w:val="00F55471"/>
    <w:rsid w:val="00F55877"/>
    <w:rsid w:val="00F566FC"/>
    <w:rsid w:val="00F56B01"/>
    <w:rsid w:val="00F57017"/>
    <w:rsid w:val="00F60689"/>
    <w:rsid w:val="00F60954"/>
    <w:rsid w:val="00F6476B"/>
    <w:rsid w:val="00F64BB4"/>
    <w:rsid w:val="00F654B1"/>
    <w:rsid w:val="00F678BD"/>
    <w:rsid w:val="00F73FF5"/>
    <w:rsid w:val="00F76902"/>
    <w:rsid w:val="00F76A32"/>
    <w:rsid w:val="00F86BD1"/>
    <w:rsid w:val="00F87FE9"/>
    <w:rsid w:val="00F9150A"/>
    <w:rsid w:val="00F926CF"/>
    <w:rsid w:val="00F93A3D"/>
    <w:rsid w:val="00FA19B9"/>
    <w:rsid w:val="00FA1FEA"/>
    <w:rsid w:val="00FA40AC"/>
    <w:rsid w:val="00FA7DF6"/>
    <w:rsid w:val="00FB17A6"/>
    <w:rsid w:val="00FB382F"/>
    <w:rsid w:val="00FB4154"/>
    <w:rsid w:val="00FB531B"/>
    <w:rsid w:val="00FB5F68"/>
    <w:rsid w:val="00FC20CC"/>
    <w:rsid w:val="00FC25E4"/>
    <w:rsid w:val="00FC2ACC"/>
    <w:rsid w:val="00FC5D32"/>
    <w:rsid w:val="00FC7538"/>
    <w:rsid w:val="00FC753E"/>
    <w:rsid w:val="00FD2160"/>
    <w:rsid w:val="00FD3800"/>
    <w:rsid w:val="00FD444C"/>
    <w:rsid w:val="00FD77BB"/>
    <w:rsid w:val="00FE080C"/>
    <w:rsid w:val="00FE1459"/>
    <w:rsid w:val="00FE2072"/>
    <w:rsid w:val="00FE27A4"/>
    <w:rsid w:val="00FE6DC0"/>
    <w:rsid w:val="00FF3A2A"/>
    <w:rsid w:val="00FF4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D2F3D6"/>
  <w15:docId w15:val="{F0C47985-6F2C-498C-AB52-1F1C13B8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91F47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99"/>
    <w:qFormat/>
    <w:rsid w:val="005C61EA"/>
    <w:pPr>
      <w:spacing w:line="240" w:lineRule="auto"/>
    </w:pPr>
    <w:rPr>
      <w:rFonts w:eastAsia="Calibri"/>
      <w:b/>
      <w:bCs/>
      <w:color w:val="4F81BD"/>
      <w:sz w:val="18"/>
      <w:szCs w:val="18"/>
    </w:rPr>
  </w:style>
  <w:style w:type="table" w:styleId="Tabela-Siatka">
    <w:name w:val="Table Grid"/>
    <w:basedOn w:val="Standardowy"/>
    <w:uiPriority w:val="99"/>
    <w:rsid w:val="005C61EA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466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8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74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Katarzyna Szarłowicz</dc:creator>
  <cp:keywords/>
  <dc:description/>
  <cp:lastModifiedBy>Katarzyna Szarłowicz</cp:lastModifiedBy>
  <cp:revision>2</cp:revision>
  <dcterms:created xsi:type="dcterms:W3CDTF">2022-06-23T10:11:00Z</dcterms:created>
  <dcterms:modified xsi:type="dcterms:W3CDTF">2022-06-23T10:11:00Z</dcterms:modified>
</cp:coreProperties>
</file>